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5E69C" w14:textId="283BABAA" w:rsidR="005E291D" w:rsidRPr="00B20527" w:rsidRDefault="00830886" w:rsidP="0083088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830886">
        <w:rPr>
          <w:rFonts w:ascii="Times New Roman" w:hAnsi="Times New Roman" w:cs="Times New Roman"/>
          <w:b/>
          <w:lang w:val="en-GB"/>
        </w:rPr>
        <w:t>S</w:t>
      </w:r>
      <w:r w:rsidR="00B20527">
        <w:rPr>
          <w:rFonts w:ascii="Times New Roman" w:hAnsi="Times New Roman" w:cs="Times New Roman"/>
          <w:b/>
          <w:lang w:val="en-GB"/>
        </w:rPr>
        <w:t>2</w:t>
      </w:r>
      <w:r w:rsidRPr="00830886">
        <w:rPr>
          <w:rFonts w:ascii="Times New Roman" w:hAnsi="Times New Roman" w:cs="Times New Roman"/>
          <w:b/>
          <w:lang w:val="en-GB"/>
        </w:rPr>
        <w:t xml:space="preserve"> Appendix. Narratives. </w:t>
      </w:r>
      <w:r w:rsidR="005E291D" w:rsidRPr="00EB5BA8">
        <w:rPr>
          <w:rFonts w:ascii="Times New Roman" w:hAnsi="Times New Roman" w:cs="Times New Roman"/>
          <w:lang w:val="en-GB"/>
        </w:rPr>
        <w:t>N</w:t>
      </w:r>
      <w:r w:rsidR="005E291D" w:rsidRPr="009A7506">
        <w:rPr>
          <w:rFonts w:ascii="Times New Roman" w:hAnsi="Times New Roman" w:cs="Times New Roman"/>
          <w:lang w:val="en-GB"/>
        </w:rPr>
        <w:t xml:space="preserve">arratives used in Study </w:t>
      </w:r>
      <w:r w:rsidR="005E291D" w:rsidRPr="00484C2C">
        <w:rPr>
          <w:rFonts w:ascii="Times New Roman" w:hAnsi="Times New Roman" w:cs="Times New Roman"/>
          <w:lang w:val="en-GB"/>
        </w:rPr>
        <w:t xml:space="preserve">2 </w:t>
      </w:r>
      <w:r w:rsidR="005E291D" w:rsidRPr="0071001D">
        <w:rPr>
          <w:rFonts w:ascii="Times New Roman" w:hAnsi="Times New Roman" w:cs="Times New Roman"/>
          <w:lang w:val="en-GB"/>
        </w:rPr>
        <w:t>(translated from Italian)</w:t>
      </w:r>
      <w:r w:rsidR="005E291D" w:rsidRPr="00484C2C">
        <w:rPr>
          <w:rFonts w:ascii="Times New Roman" w:hAnsi="Times New Roman" w:cs="Times New Roman"/>
          <w:lang w:val="en-GB"/>
        </w:rPr>
        <w:t>.</w:t>
      </w:r>
      <w:r w:rsidR="005E291D" w:rsidRPr="009A7506">
        <w:rPr>
          <w:rFonts w:ascii="Times New Roman" w:hAnsi="Times New Roman" w:cs="Times New Roman"/>
          <w:lang w:val="en-GB"/>
        </w:rPr>
        <w:t xml:space="preserve"> </w:t>
      </w:r>
      <w:r w:rsidR="00BD3C46">
        <w:rPr>
          <w:rFonts w:ascii="Times New Roman" w:hAnsi="Times New Roman" w:cs="Times New Roman"/>
          <w:lang w:val="en-GB"/>
        </w:rPr>
        <w:t>The t</w:t>
      </w:r>
      <w:r w:rsidR="005E291D" w:rsidRPr="009A7506">
        <w:rPr>
          <w:rFonts w:ascii="Times New Roman" w:hAnsi="Times New Roman" w:cs="Times New Roman"/>
          <w:lang w:val="en-GB"/>
        </w:rPr>
        <w:t xml:space="preserve">ext </w:t>
      </w:r>
      <w:r w:rsidR="00484C2C">
        <w:rPr>
          <w:rFonts w:ascii="Times New Roman" w:hAnsi="Times New Roman" w:cs="Times New Roman"/>
          <w:lang w:val="en-GB"/>
        </w:rPr>
        <w:t xml:space="preserve">reported here in </w:t>
      </w:r>
      <w:r w:rsidR="00BD3C46" w:rsidRPr="009A7506">
        <w:rPr>
          <w:rFonts w:ascii="Times New Roman" w:hAnsi="Times New Roman" w:cs="Times New Roman"/>
          <w:lang w:val="en-GB"/>
        </w:rPr>
        <w:t xml:space="preserve">Italics </w:t>
      </w:r>
      <w:r w:rsidR="005E291D" w:rsidRPr="009A7506">
        <w:rPr>
          <w:rFonts w:ascii="Times New Roman" w:hAnsi="Times New Roman" w:cs="Times New Roman"/>
          <w:lang w:val="en-GB"/>
        </w:rPr>
        <w:t>was shown only in the condition with expressed emotions</w:t>
      </w:r>
      <w:r w:rsidR="00484C2C">
        <w:rPr>
          <w:rFonts w:ascii="Times New Roman" w:hAnsi="Times New Roman" w:cs="Times New Roman"/>
          <w:lang w:val="en-GB"/>
        </w:rPr>
        <w:t xml:space="preserve"> (EE)</w:t>
      </w:r>
      <w:r w:rsidR="005E291D" w:rsidRPr="009A7506">
        <w:rPr>
          <w:rFonts w:ascii="Times New Roman" w:hAnsi="Times New Roman" w:cs="Times New Roman"/>
          <w:lang w:val="en-GB"/>
        </w:rPr>
        <w:t>.</w:t>
      </w:r>
    </w:p>
    <w:p w14:paraId="079C0692" w14:textId="77777777" w:rsidR="007839EC" w:rsidRPr="009A7506" w:rsidRDefault="007839EC" w:rsidP="00A7133C">
      <w:pPr>
        <w:widowControl w:val="0"/>
        <w:spacing w:after="0" w:line="480" w:lineRule="auto"/>
        <w:rPr>
          <w:rFonts w:ascii="Times New Roman" w:hAnsi="Times New Roman" w:cs="Times New Roman"/>
          <w:lang w:val="en-GB"/>
        </w:rPr>
      </w:pPr>
    </w:p>
    <w:p w14:paraId="172CD7A6" w14:textId="77777777" w:rsidR="005E291D" w:rsidRPr="001254A7" w:rsidRDefault="005E291D" w:rsidP="00A7133C">
      <w:pPr>
        <w:spacing w:after="0" w:line="480" w:lineRule="auto"/>
        <w:rPr>
          <w:rFonts w:ascii="Times New Roman" w:hAnsi="Times New Roman" w:cs="Times New Roman"/>
          <w:b/>
          <w:sz w:val="28"/>
          <w:lang w:val="en-GB"/>
        </w:rPr>
      </w:pPr>
      <w:r w:rsidRPr="001254A7">
        <w:rPr>
          <w:rFonts w:ascii="Times New Roman" w:hAnsi="Times New Roman" w:cs="Times New Roman"/>
          <w:b/>
          <w:sz w:val="28"/>
          <w:lang w:val="en-GB"/>
        </w:rPr>
        <w:t>Reassurance-based narrative</w:t>
      </w:r>
    </w:p>
    <w:p w14:paraId="07B4C477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lang w:val="en-GB"/>
        </w:rPr>
      </w:pPr>
    </w:p>
    <w:p w14:paraId="2E59C124" w14:textId="77777777" w:rsidR="005E291D" w:rsidRPr="009A7506" w:rsidRDefault="005E291D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lang w:val="en-GB"/>
        </w:rPr>
      </w:pPr>
      <w:r w:rsidRPr="009A7506">
        <w:rPr>
          <w:rFonts w:ascii="Times New Roman" w:hAnsi="Times New Roman" w:cs="Times New Roman"/>
          <w:b/>
          <w:bCs/>
          <w:noProof/>
          <w:color w:val="1A1A1A"/>
          <w:lang w:val="en-US" w:eastAsia="en-US"/>
        </w:rPr>
        <w:drawing>
          <wp:inline distT="0" distB="0" distL="0" distR="0" wp14:anchorId="163BB9FA" wp14:editId="1CD4B542">
            <wp:extent cx="5759890" cy="4411235"/>
            <wp:effectExtent l="0" t="0" r="635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NEE vs E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90" cy="441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F5B22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9A7506">
        <w:rPr>
          <w:rFonts w:ascii="Times New Roman" w:hAnsi="Times New Roman" w:cs="Times New Roman"/>
          <w:b/>
          <w:lang w:val="en-GB"/>
        </w:rPr>
        <w:br w:type="page"/>
      </w:r>
    </w:p>
    <w:p w14:paraId="48E3C71E" w14:textId="28513D09" w:rsidR="005E291D" w:rsidRPr="001254A7" w:rsidRDefault="005E291D" w:rsidP="00A7133C">
      <w:pPr>
        <w:spacing w:after="0" w:line="480" w:lineRule="auto"/>
        <w:rPr>
          <w:rFonts w:ascii="Times New Roman" w:hAnsi="Times New Roman" w:cs="Times New Roman"/>
          <w:b/>
          <w:sz w:val="28"/>
          <w:szCs w:val="32"/>
          <w:lang w:val="en-GB"/>
        </w:rPr>
      </w:pPr>
      <w:r w:rsidRPr="001254A7">
        <w:rPr>
          <w:rFonts w:ascii="Times New Roman" w:hAnsi="Times New Roman" w:cs="Times New Roman"/>
          <w:b/>
          <w:sz w:val="28"/>
          <w:szCs w:val="32"/>
          <w:lang w:val="en-GB"/>
        </w:rPr>
        <w:lastRenderedPageBreak/>
        <w:t>Regret-based narrative</w:t>
      </w:r>
    </w:p>
    <w:p w14:paraId="49626E3C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346D2E3C" w14:textId="62BD8BB2" w:rsidR="00345494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71001D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1CA5141E" wp14:editId="69A8FC96">
            <wp:extent cx="5760000" cy="4411319"/>
            <wp:effectExtent l="0" t="0" r="635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Regre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11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E737E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50C17278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9A7506">
        <w:rPr>
          <w:rFonts w:ascii="Times New Roman" w:hAnsi="Times New Roman" w:cs="Times New Roman"/>
          <w:b/>
          <w:lang w:val="en-GB"/>
        </w:rPr>
        <w:br w:type="page"/>
      </w:r>
    </w:p>
    <w:p w14:paraId="61CC9562" w14:textId="39B786F7" w:rsidR="005E291D" w:rsidRPr="001254A7" w:rsidRDefault="005E291D" w:rsidP="00A7133C">
      <w:pPr>
        <w:spacing w:after="0" w:line="480" w:lineRule="auto"/>
        <w:rPr>
          <w:rFonts w:ascii="Times New Roman" w:hAnsi="Times New Roman" w:cs="Times New Roman"/>
          <w:b/>
          <w:sz w:val="28"/>
          <w:szCs w:val="32"/>
          <w:lang w:val="en-GB"/>
        </w:rPr>
      </w:pPr>
      <w:r w:rsidRPr="001254A7">
        <w:rPr>
          <w:rFonts w:ascii="Times New Roman" w:hAnsi="Times New Roman" w:cs="Times New Roman"/>
          <w:b/>
          <w:sz w:val="28"/>
          <w:szCs w:val="32"/>
          <w:lang w:val="en-GB"/>
        </w:rPr>
        <w:lastRenderedPageBreak/>
        <w:t>Control narrative</w:t>
      </w:r>
    </w:p>
    <w:p w14:paraId="2F781187" w14:textId="77777777" w:rsidR="007839EC" w:rsidRPr="009A7506" w:rsidRDefault="007839EC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lang w:val="en-GB"/>
        </w:rPr>
      </w:pPr>
    </w:p>
    <w:p w14:paraId="050BE56D" w14:textId="012B3EAF" w:rsidR="00345494" w:rsidRPr="009A7506" w:rsidRDefault="007839EC" w:rsidP="00A7133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71001D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3106077" wp14:editId="2EE59CA7">
            <wp:extent cx="5727700" cy="4386580"/>
            <wp:effectExtent l="0" t="0" r="1270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Contro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B7F9F" w14:textId="77777777" w:rsidR="005E291D" w:rsidRPr="009A7506" w:rsidRDefault="005E291D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lang w:val="en-GB"/>
        </w:rPr>
      </w:pPr>
      <w:r w:rsidRPr="009A7506">
        <w:rPr>
          <w:rFonts w:ascii="Times New Roman" w:hAnsi="Times New Roman" w:cs="Times New Roman"/>
          <w:b/>
          <w:bCs/>
          <w:color w:val="1A1A1A"/>
          <w:lang w:val="en-GB"/>
        </w:rPr>
        <w:br w:type="page"/>
      </w:r>
    </w:p>
    <w:p w14:paraId="4144F11D" w14:textId="440B94B1" w:rsidR="00461738" w:rsidRPr="00B32A4B" w:rsidRDefault="00556963" w:rsidP="00A7133C">
      <w:pPr>
        <w:widowControl w:val="0"/>
        <w:spacing w:after="0" w:line="480" w:lineRule="auto"/>
        <w:rPr>
          <w:rFonts w:ascii="Times New Roman" w:hAnsi="Times New Roman" w:cs="Times New Roman"/>
          <w:b/>
          <w:highlight w:val="yellow"/>
          <w:lang w:val="en-GB"/>
        </w:rPr>
      </w:pPr>
      <w:r w:rsidRPr="00B32A4B">
        <w:rPr>
          <w:rFonts w:ascii="Times New Roman" w:hAnsi="Times New Roman" w:cs="Times New Roman"/>
          <w:b/>
          <w:noProof/>
          <w:highlight w:val="yellow"/>
          <w:lang w:val="en-US" w:eastAsia="en-US"/>
        </w:rPr>
        <w:lastRenderedPageBreak/>
        <w:drawing>
          <wp:inline distT="0" distB="0" distL="0" distR="0" wp14:anchorId="0B54226C" wp14:editId="09432A3A">
            <wp:extent cx="5727700" cy="346519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6519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FAB34" w14:textId="77777777" w:rsidR="00461738" w:rsidRPr="00B32A4B" w:rsidRDefault="00461738" w:rsidP="00A7133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B32A4B">
        <w:rPr>
          <w:rFonts w:ascii="Times New Roman" w:hAnsi="Times New Roman" w:cs="Times New Roman"/>
          <w:lang w:val="en-GB"/>
        </w:rPr>
        <w:br w:type="page"/>
      </w:r>
    </w:p>
    <w:p w14:paraId="09F7CFDF" w14:textId="77777777" w:rsidR="00461738" w:rsidRPr="00B32A4B" w:rsidRDefault="00461738" w:rsidP="00A7133C">
      <w:pPr>
        <w:widowControl w:val="0"/>
        <w:spacing w:after="0" w:line="480" w:lineRule="auto"/>
        <w:rPr>
          <w:rFonts w:ascii="Times New Roman" w:hAnsi="Times New Roman" w:cs="Times New Roman"/>
          <w:highlight w:val="yellow"/>
          <w:lang w:val="en-GB"/>
        </w:rPr>
      </w:pPr>
    </w:p>
    <w:p w14:paraId="02EE59BC" w14:textId="77777777" w:rsidR="00461738" w:rsidRPr="00B32A4B" w:rsidRDefault="00461738" w:rsidP="00A7133C">
      <w:pPr>
        <w:widowControl w:val="0"/>
        <w:spacing w:after="0" w:line="480" w:lineRule="auto"/>
        <w:ind w:left="567" w:hanging="567"/>
        <w:jc w:val="both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  <w:r w:rsidRPr="00B32A4B">
        <w:rPr>
          <w:noProof/>
          <w:highlight w:val="yellow"/>
          <w:lang w:val="en-US" w:eastAsia="en-US"/>
        </w:rPr>
        <w:drawing>
          <wp:inline distT="0" distB="0" distL="0" distR="0" wp14:anchorId="13B070E3" wp14:editId="72E78011">
            <wp:extent cx="5727700" cy="3725992"/>
            <wp:effectExtent l="0" t="0" r="6350" b="825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050FF" w14:textId="77777777" w:rsidR="00461738" w:rsidRPr="00B32A4B" w:rsidRDefault="00461738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</w:p>
    <w:p w14:paraId="05500858" w14:textId="77777777" w:rsidR="00461738" w:rsidRPr="00B32A4B" w:rsidRDefault="00461738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  <w:r w:rsidRPr="00B32A4B"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  <w:br w:type="page"/>
      </w:r>
    </w:p>
    <w:p w14:paraId="6A5CC7A9" w14:textId="77777777" w:rsidR="00461738" w:rsidRPr="00B32A4B" w:rsidRDefault="00461738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</w:p>
    <w:p w14:paraId="04647C9F" w14:textId="77777777" w:rsidR="00461738" w:rsidRPr="00B32A4B" w:rsidRDefault="00461738" w:rsidP="00A7133C">
      <w:pPr>
        <w:widowControl w:val="0"/>
        <w:spacing w:after="0" w:line="480" w:lineRule="auto"/>
        <w:ind w:left="567" w:hanging="567"/>
        <w:jc w:val="center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  <w:r w:rsidRPr="00B32A4B">
        <w:rPr>
          <w:noProof/>
          <w:highlight w:val="yellow"/>
          <w:lang w:val="en-US" w:eastAsia="en-US"/>
        </w:rPr>
        <w:drawing>
          <wp:inline distT="0" distB="0" distL="0" distR="0" wp14:anchorId="3628F095" wp14:editId="5BA246E3">
            <wp:extent cx="5727700" cy="3732310"/>
            <wp:effectExtent l="0" t="0" r="6350" b="190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502A8" w14:textId="77777777" w:rsidR="00461738" w:rsidRPr="00B32A4B" w:rsidRDefault="00461738" w:rsidP="00A7133C">
      <w:pPr>
        <w:widowControl w:val="0"/>
        <w:spacing w:after="0" w:line="480" w:lineRule="auto"/>
        <w:ind w:left="567" w:hanging="567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</w:p>
    <w:p w14:paraId="1D5393B1" w14:textId="77777777" w:rsidR="00461738" w:rsidRPr="00B32A4B" w:rsidRDefault="00461738" w:rsidP="00A7133C">
      <w:pPr>
        <w:spacing w:after="0" w:line="480" w:lineRule="auto"/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</w:pPr>
      <w:r w:rsidRPr="00B32A4B">
        <w:rPr>
          <w:rFonts w:ascii="Times New Roman" w:hAnsi="Times New Roman" w:cs="Times New Roman"/>
          <w:b/>
          <w:bCs/>
          <w:color w:val="1A1A1A"/>
          <w:highlight w:val="yellow"/>
          <w:lang w:val="en-GB"/>
        </w:rPr>
        <w:br w:type="page"/>
      </w:r>
    </w:p>
    <w:p w14:paraId="2A55AAAB" w14:textId="77777777" w:rsidR="00461738" w:rsidRPr="00073DC8" w:rsidRDefault="00461738" w:rsidP="00A7133C">
      <w:pPr>
        <w:widowControl w:val="0"/>
        <w:spacing w:after="0" w:line="480" w:lineRule="auto"/>
        <w:ind w:left="567" w:hanging="567"/>
        <w:jc w:val="center"/>
        <w:rPr>
          <w:rFonts w:ascii="Times New Roman" w:hAnsi="Times New Roman" w:cs="Times New Roman"/>
          <w:b/>
          <w:bCs/>
          <w:color w:val="1A1A1A"/>
          <w:lang w:val="en-GB"/>
        </w:rPr>
      </w:pPr>
      <w:r w:rsidRPr="00B32A4B">
        <w:rPr>
          <w:noProof/>
          <w:highlight w:val="yellow"/>
          <w:lang w:val="en-US" w:eastAsia="en-US"/>
        </w:rPr>
        <w:lastRenderedPageBreak/>
        <w:drawing>
          <wp:inline distT="0" distB="0" distL="0" distR="0" wp14:anchorId="7B866C98" wp14:editId="6F010644">
            <wp:extent cx="5727700" cy="3725992"/>
            <wp:effectExtent l="0" t="0" r="635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A4DAF" w14:textId="77777777" w:rsidR="00461738" w:rsidRPr="009A7506" w:rsidRDefault="00461738" w:rsidP="00A7133C">
      <w:pPr>
        <w:widowControl w:val="0"/>
        <w:spacing w:after="0" w:line="480" w:lineRule="auto"/>
        <w:jc w:val="both"/>
        <w:rPr>
          <w:rFonts w:ascii="Times New Roman" w:hAnsi="Times New Roman" w:cs="Times New Roman"/>
          <w:bCs/>
          <w:color w:val="1A1A1A"/>
          <w:lang w:val="en-GB"/>
        </w:rPr>
      </w:pPr>
    </w:p>
    <w:p w14:paraId="210192BD" w14:textId="60A81637" w:rsidR="002728DA" w:rsidRPr="00E52C25" w:rsidRDefault="002728DA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sectPr w:rsidR="002728DA" w:rsidRPr="00E52C25" w:rsidSect="00E52FD2">
      <w:headerReference w:type="default" r:id="rId15"/>
      <w:footerReference w:type="even" r:id="rId16"/>
      <w:footerReference w:type="default" r:id="rId17"/>
      <w:pgSz w:w="11900" w:h="16840"/>
      <w:pgMar w:top="1440" w:right="1440" w:bottom="1440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7ADE4" w14:textId="77777777" w:rsidR="0077416A" w:rsidRDefault="0077416A" w:rsidP="00D8099F">
      <w:pPr>
        <w:spacing w:after="0"/>
      </w:pPr>
      <w:r>
        <w:separator/>
      </w:r>
    </w:p>
  </w:endnote>
  <w:endnote w:type="continuationSeparator" w:id="0">
    <w:p w14:paraId="5130BEE0" w14:textId="77777777" w:rsidR="0077416A" w:rsidRDefault="0077416A" w:rsidP="00D809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24895" w14:textId="77777777" w:rsidR="00A0270E" w:rsidRDefault="00A0270E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86F112A" w14:textId="77777777" w:rsidR="00A0270E" w:rsidRDefault="00A0270E" w:rsidP="00DC441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B9456" w14:textId="77777777" w:rsidR="00A0270E" w:rsidRDefault="00A0270E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20527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26BEF64" w14:textId="77777777" w:rsidR="00A0270E" w:rsidRDefault="00A0270E" w:rsidP="00DC441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71D79" w14:textId="77777777" w:rsidR="0077416A" w:rsidRDefault="0077416A" w:rsidP="00D8099F">
      <w:pPr>
        <w:spacing w:after="0"/>
      </w:pPr>
      <w:r>
        <w:separator/>
      </w:r>
    </w:p>
  </w:footnote>
  <w:footnote w:type="continuationSeparator" w:id="0">
    <w:p w14:paraId="1989C59F" w14:textId="77777777" w:rsidR="0077416A" w:rsidRDefault="0077416A" w:rsidP="00D809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0129B" w14:textId="024D08ED" w:rsidR="00A0270E" w:rsidRPr="000D4B59" w:rsidRDefault="00A0270E" w:rsidP="000D4B59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2B1148"/>
    <w:multiLevelType w:val="hybridMultilevel"/>
    <w:tmpl w:val="3A82E4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201A21"/>
    <w:multiLevelType w:val="hybridMultilevel"/>
    <w:tmpl w:val="BCE2E0BC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904C6"/>
    <w:multiLevelType w:val="hybridMultilevel"/>
    <w:tmpl w:val="9886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809A2"/>
    <w:multiLevelType w:val="hybridMultilevel"/>
    <w:tmpl w:val="DB7CBAC0"/>
    <w:lvl w:ilvl="0" w:tplc="491872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C7632"/>
    <w:multiLevelType w:val="hybridMultilevel"/>
    <w:tmpl w:val="6B5AE39A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A6296"/>
    <w:multiLevelType w:val="hybridMultilevel"/>
    <w:tmpl w:val="CE58B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C50509"/>
    <w:multiLevelType w:val="hybridMultilevel"/>
    <w:tmpl w:val="8FBC8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9B45A7"/>
    <w:multiLevelType w:val="hybridMultilevel"/>
    <w:tmpl w:val="A0D0B850"/>
    <w:lvl w:ilvl="0" w:tplc="838876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862ACF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4E24A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5687A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65AB9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CDA2E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06A1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4902F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606FE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8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99F"/>
    <w:rsid w:val="00001E39"/>
    <w:rsid w:val="00002349"/>
    <w:rsid w:val="00003395"/>
    <w:rsid w:val="000033CE"/>
    <w:rsid w:val="0000381C"/>
    <w:rsid w:val="0000395C"/>
    <w:rsid w:val="00003C39"/>
    <w:rsid w:val="00005055"/>
    <w:rsid w:val="0000570D"/>
    <w:rsid w:val="00005CDA"/>
    <w:rsid w:val="00005E99"/>
    <w:rsid w:val="00005FE9"/>
    <w:rsid w:val="00007477"/>
    <w:rsid w:val="00010480"/>
    <w:rsid w:val="000106B9"/>
    <w:rsid w:val="00011A75"/>
    <w:rsid w:val="00012242"/>
    <w:rsid w:val="000123D1"/>
    <w:rsid w:val="00012A8C"/>
    <w:rsid w:val="00012C34"/>
    <w:rsid w:val="00012D90"/>
    <w:rsid w:val="00013704"/>
    <w:rsid w:val="00013CE6"/>
    <w:rsid w:val="00013F69"/>
    <w:rsid w:val="0001494E"/>
    <w:rsid w:val="0001626D"/>
    <w:rsid w:val="00016364"/>
    <w:rsid w:val="00016E77"/>
    <w:rsid w:val="00017558"/>
    <w:rsid w:val="00017FF9"/>
    <w:rsid w:val="000200D9"/>
    <w:rsid w:val="000204C5"/>
    <w:rsid w:val="00020558"/>
    <w:rsid w:val="00020F6C"/>
    <w:rsid w:val="000222FC"/>
    <w:rsid w:val="000225AC"/>
    <w:rsid w:val="000233BA"/>
    <w:rsid w:val="000241DC"/>
    <w:rsid w:val="000244A0"/>
    <w:rsid w:val="000244D9"/>
    <w:rsid w:val="00024B5E"/>
    <w:rsid w:val="000259E6"/>
    <w:rsid w:val="00026A97"/>
    <w:rsid w:val="00030344"/>
    <w:rsid w:val="00030DDF"/>
    <w:rsid w:val="00030FB2"/>
    <w:rsid w:val="0003193F"/>
    <w:rsid w:val="00031F2E"/>
    <w:rsid w:val="000324FA"/>
    <w:rsid w:val="000331BD"/>
    <w:rsid w:val="00033D46"/>
    <w:rsid w:val="00035565"/>
    <w:rsid w:val="00035EF6"/>
    <w:rsid w:val="00036201"/>
    <w:rsid w:val="00037D39"/>
    <w:rsid w:val="0004039B"/>
    <w:rsid w:val="00040B53"/>
    <w:rsid w:val="00041739"/>
    <w:rsid w:val="00042449"/>
    <w:rsid w:val="00042C73"/>
    <w:rsid w:val="00043594"/>
    <w:rsid w:val="00043F2E"/>
    <w:rsid w:val="000444CA"/>
    <w:rsid w:val="0004454A"/>
    <w:rsid w:val="00045A77"/>
    <w:rsid w:val="00046231"/>
    <w:rsid w:val="00047836"/>
    <w:rsid w:val="00047909"/>
    <w:rsid w:val="00050189"/>
    <w:rsid w:val="00050B7C"/>
    <w:rsid w:val="0005145A"/>
    <w:rsid w:val="0005159F"/>
    <w:rsid w:val="00051798"/>
    <w:rsid w:val="0005269C"/>
    <w:rsid w:val="00052925"/>
    <w:rsid w:val="00052CDD"/>
    <w:rsid w:val="000542CC"/>
    <w:rsid w:val="000549DB"/>
    <w:rsid w:val="00055065"/>
    <w:rsid w:val="00056421"/>
    <w:rsid w:val="00057002"/>
    <w:rsid w:val="0006207F"/>
    <w:rsid w:val="000623CE"/>
    <w:rsid w:val="000644E3"/>
    <w:rsid w:val="00064FCD"/>
    <w:rsid w:val="00065D18"/>
    <w:rsid w:val="00065DB8"/>
    <w:rsid w:val="0006766D"/>
    <w:rsid w:val="00070AA1"/>
    <w:rsid w:val="000712CB"/>
    <w:rsid w:val="00072959"/>
    <w:rsid w:val="00072EE4"/>
    <w:rsid w:val="000739E7"/>
    <w:rsid w:val="00073B66"/>
    <w:rsid w:val="00073DC8"/>
    <w:rsid w:val="000741A2"/>
    <w:rsid w:val="0007495D"/>
    <w:rsid w:val="00075550"/>
    <w:rsid w:val="00075961"/>
    <w:rsid w:val="00075CB3"/>
    <w:rsid w:val="000767D6"/>
    <w:rsid w:val="000807ED"/>
    <w:rsid w:val="00080936"/>
    <w:rsid w:val="0008095D"/>
    <w:rsid w:val="00081239"/>
    <w:rsid w:val="00081BB7"/>
    <w:rsid w:val="00082811"/>
    <w:rsid w:val="00083A80"/>
    <w:rsid w:val="00083AD4"/>
    <w:rsid w:val="00083C7C"/>
    <w:rsid w:val="000841DD"/>
    <w:rsid w:val="00084213"/>
    <w:rsid w:val="00086670"/>
    <w:rsid w:val="000868E4"/>
    <w:rsid w:val="00086DBF"/>
    <w:rsid w:val="00087236"/>
    <w:rsid w:val="000872DA"/>
    <w:rsid w:val="00087449"/>
    <w:rsid w:val="0008766C"/>
    <w:rsid w:val="00087F4E"/>
    <w:rsid w:val="00090647"/>
    <w:rsid w:val="000907D4"/>
    <w:rsid w:val="00090CE5"/>
    <w:rsid w:val="00091F06"/>
    <w:rsid w:val="00092937"/>
    <w:rsid w:val="00092B30"/>
    <w:rsid w:val="0009352F"/>
    <w:rsid w:val="000935B0"/>
    <w:rsid w:val="000939A0"/>
    <w:rsid w:val="00093C1F"/>
    <w:rsid w:val="00094371"/>
    <w:rsid w:val="00094424"/>
    <w:rsid w:val="000949E7"/>
    <w:rsid w:val="00096DB5"/>
    <w:rsid w:val="0009731A"/>
    <w:rsid w:val="000A0414"/>
    <w:rsid w:val="000A1692"/>
    <w:rsid w:val="000A19B9"/>
    <w:rsid w:val="000A1B7A"/>
    <w:rsid w:val="000A2910"/>
    <w:rsid w:val="000A35AF"/>
    <w:rsid w:val="000A3614"/>
    <w:rsid w:val="000A4EE9"/>
    <w:rsid w:val="000A5AB3"/>
    <w:rsid w:val="000A7B60"/>
    <w:rsid w:val="000A7D17"/>
    <w:rsid w:val="000B0D19"/>
    <w:rsid w:val="000B121B"/>
    <w:rsid w:val="000B1FE4"/>
    <w:rsid w:val="000B2FC7"/>
    <w:rsid w:val="000B303E"/>
    <w:rsid w:val="000B31FE"/>
    <w:rsid w:val="000B3C60"/>
    <w:rsid w:val="000B3DC7"/>
    <w:rsid w:val="000B3F41"/>
    <w:rsid w:val="000B410B"/>
    <w:rsid w:val="000B4B2C"/>
    <w:rsid w:val="000B4F1B"/>
    <w:rsid w:val="000B5C28"/>
    <w:rsid w:val="000B6F79"/>
    <w:rsid w:val="000B7B36"/>
    <w:rsid w:val="000C02B2"/>
    <w:rsid w:val="000C10F0"/>
    <w:rsid w:val="000C12B0"/>
    <w:rsid w:val="000C16DA"/>
    <w:rsid w:val="000C26C0"/>
    <w:rsid w:val="000C3E77"/>
    <w:rsid w:val="000C40C3"/>
    <w:rsid w:val="000C4610"/>
    <w:rsid w:val="000C5DBB"/>
    <w:rsid w:val="000C608B"/>
    <w:rsid w:val="000C6B2F"/>
    <w:rsid w:val="000C6E95"/>
    <w:rsid w:val="000D14FD"/>
    <w:rsid w:val="000D1560"/>
    <w:rsid w:val="000D1DD6"/>
    <w:rsid w:val="000D2889"/>
    <w:rsid w:val="000D3652"/>
    <w:rsid w:val="000D3938"/>
    <w:rsid w:val="000D3D3F"/>
    <w:rsid w:val="000D44C6"/>
    <w:rsid w:val="000D4B59"/>
    <w:rsid w:val="000D56AA"/>
    <w:rsid w:val="000D5717"/>
    <w:rsid w:val="000D5921"/>
    <w:rsid w:val="000D5A79"/>
    <w:rsid w:val="000D75E3"/>
    <w:rsid w:val="000E03AF"/>
    <w:rsid w:val="000E1107"/>
    <w:rsid w:val="000E1633"/>
    <w:rsid w:val="000E2C32"/>
    <w:rsid w:val="000E3D45"/>
    <w:rsid w:val="000E4614"/>
    <w:rsid w:val="000E4A94"/>
    <w:rsid w:val="000E5239"/>
    <w:rsid w:val="000E5ABA"/>
    <w:rsid w:val="000E5B8C"/>
    <w:rsid w:val="000E5BD1"/>
    <w:rsid w:val="000E634E"/>
    <w:rsid w:val="000E6537"/>
    <w:rsid w:val="000E686B"/>
    <w:rsid w:val="000E6932"/>
    <w:rsid w:val="000E74E0"/>
    <w:rsid w:val="000F05F8"/>
    <w:rsid w:val="000F06D8"/>
    <w:rsid w:val="000F1622"/>
    <w:rsid w:val="000F184B"/>
    <w:rsid w:val="000F18F3"/>
    <w:rsid w:val="000F2509"/>
    <w:rsid w:val="000F2B05"/>
    <w:rsid w:val="000F3930"/>
    <w:rsid w:val="000F4DAF"/>
    <w:rsid w:val="000F5945"/>
    <w:rsid w:val="000F5D11"/>
    <w:rsid w:val="000F5F88"/>
    <w:rsid w:val="000F655B"/>
    <w:rsid w:val="000F6662"/>
    <w:rsid w:val="000F6D8C"/>
    <w:rsid w:val="000F72B9"/>
    <w:rsid w:val="001003E3"/>
    <w:rsid w:val="00101091"/>
    <w:rsid w:val="00101154"/>
    <w:rsid w:val="00101E8A"/>
    <w:rsid w:val="00102AE3"/>
    <w:rsid w:val="00103584"/>
    <w:rsid w:val="00103709"/>
    <w:rsid w:val="001043BB"/>
    <w:rsid w:val="00105176"/>
    <w:rsid w:val="00105683"/>
    <w:rsid w:val="00105C92"/>
    <w:rsid w:val="001072D4"/>
    <w:rsid w:val="00107979"/>
    <w:rsid w:val="00107E8C"/>
    <w:rsid w:val="00110840"/>
    <w:rsid w:val="00111810"/>
    <w:rsid w:val="00111A31"/>
    <w:rsid w:val="00111E34"/>
    <w:rsid w:val="0011202D"/>
    <w:rsid w:val="001125C2"/>
    <w:rsid w:val="00112622"/>
    <w:rsid w:val="00113BBF"/>
    <w:rsid w:val="00113CD9"/>
    <w:rsid w:val="00114206"/>
    <w:rsid w:val="001153B6"/>
    <w:rsid w:val="00115724"/>
    <w:rsid w:val="00115BE6"/>
    <w:rsid w:val="0011672C"/>
    <w:rsid w:val="001174E7"/>
    <w:rsid w:val="00117F53"/>
    <w:rsid w:val="001200BF"/>
    <w:rsid w:val="0012155E"/>
    <w:rsid w:val="001216EA"/>
    <w:rsid w:val="00121BFF"/>
    <w:rsid w:val="00122076"/>
    <w:rsid w:val="00122EE1"/>
    <w:rsid w:val="00122F5A"/>
    <w:rsid w:val="00124092"/>
    <w:rsid w:val="0012506A"/>
    <w:rsid w:val="001254A7"/>
    <w:rsid w:val="00125785"/>
    <w:rsid w:val="0012578E"/>
    <w:rsid w:val="00125BAC"/>
    <w:rsid w:val="00125F68"/>
    <w:rsid w:val="001261F1"/>
    <w:rsid w:val="00126F00"/>
    <w:rsid w:val="00127274"/>
    <w:rsid w:val="00127978"/>
    <w:rsid w:val="00127D2C"/>
    <w:rsid w:val="00130164"/>
    <w:rsid w:val="001304FD"/>
    <w:rsid w:val="00130CE4"/>
    <w:rsid w:val="00131269"/>
    <w:rsid w:val="00131A1A"/>
    <w:rsid w:val="00131E34"/>
    <w:rsid w:val="00132121"/>
    <w:rsid w:val="00132328"/>
    <w:rsid w:val="001323DA"/>
    <w:rsid w:val="00132C76"/>
    <w:rsid w:val="00132C83"/>
    <w:rsid w:val="001339C1"/>
    <w:rsid w:val="00133C3B"/>
    <w:rsid w:val="00133D5F"/>
    <w:rsid w:val="00134312"/>
    <w:rsid w:val="00134826"/>
    <w:rsid w:val="00134C36"/>
    <w:rsid w:val="00134E46"/>
    <w:rsid w:val="00135E80"/>
    <w:rsid w:val="001363C3"/>
    <w:rsid w:val="00137318"/>
    <w:rsid w:val="001408EE"/>
    <w:rsid w:val="00140E33"/>
    <w:rsid w:val="00140FC4"/>
    <w:rsid w:val="00142497"/>
    <w:rsid w:val="0014308C"/>
    <w:rsid w:val="00143171"/>
    <w:rsid w:val="00143308"/>
    <w:rsid w:val="001436CD"/>
    <w:rsid w:val="00144A20"/>
    <w:rsid w:val="00144A96"/>
    <w:rsid w:val="0014523C"/>
    <w:rsid w:val="0014631A"/>
    <w:rsid w:val="00146DCD"/>
    <w:rsid w:val="00146F52"/>
    <w:rsid w:val="0014729D"/>
    <w:rsid w:val="001512C6"/>
    <w:rsid w:val="001519AE"/>
    <w:rsid w:val="00152270"/>
    <w:rsid w:val="00152341"/>
    <w:rsid w:val="001527B2"/>
    <w:rsid w:val="00152BE7"/>
    <w:rsid w:val="001531A9"/>
    <w:rsid w:val="00153265"/>
    <w:rsid w:val="0015350B"/>
    <w:rsid w:val="00153B51"/>
    <w:rsid w:val="001541C0"/>
    <w:rsid w:val="00154BDD"/>
    <w:rsid w:val="0015524F"/>
    <w:rsid w:val="00155349"/>
    <w:rsid w:val="00155ADB"/>
    <w:rsid w:val="00155DC8"/>
    <w:rsid w:val="00156324"/>
    <w:rsid w:val="00156F01"/>
    <w:rsid w:val="00157C0E"/>
    <w:rsid w:val="001618B5"/>
    <w:rsid w:val="00161AFA"/>
    <w:rsid w:val="001625E3"/>
    <w:rsid w:val="001632C4"/>
    <w:rsid w:val="00163596"/>
    <w:rsid w:val="0016487A"/>
    <w:rsid w:val="00164955"/>
    <w:rsid w:val="00164C85"/>
    <w:rsid w:val="001652A7"/>
    <w:rsid w:val="0016566E"/>
    <w:rsid w:val="001656CA"/>
    <w:rsid w:val="00165849"/>
    <w:rsid w:val="0016695B"/>
    <w:rsid w:val="001677E9"/>
    <w:rsid w:val="00171EE5"/>
    <w:rsid w:val="00172759"/>
    <w:rsid w:val="00172E42"/>
    <w:rsid w:val="00173BB1"/>
    <w:rsid w:val="00174369"/>
    <w:rsid w:val="00174A6B"/>
    <w:rsid w:val="00175989"/>
    <w:rsid w:val="00176538"/>
    <w:rsid w:val="00176915"/>
    <w:rsid w:val="001776C1"/>
    <w:rsid w:val="0017771D"/>
    <w:rsid w:val="00177EC2"/>
    <w:rsid w:val="00180606"/>
    <w:rsid w:val="0018066B"/>
    <w:rsid w:val="0018102A"/>
    <w:rsid w:val="00181F32"/>
    <w:rsid w:val="0018238A"/>
    <w:rsid w:val="00182F6F"/>
    <w:rsid w:val="0018350C"/>
    <w:rsid w:val="00183731"/>
    <w:rsid w:val="00183D53"/>
    <w:rsid w:val="00183E44"/>
    <w:rsid w:val="00185648"/>
    <w:rsid w:val="00186789"/>
    <w:rsid w:val="0018755E"/>
    <w:rsid w:val="00187DEC"/>
    <w:rsid w:val="00187F53"/>
    <w:rsid w:val="0019109B"/>
    <w:rsid w:val="001911DE"/>
    <w:rsid w:val="00191573"/>
    <w:rsid w:val="001929B9"/>
    <w:rsid w:val="001941A9"/>
    <w:rsid w:val="00194333"/>
    <w:rsid w:val="001946BD"/>
    <w:rsid w:val="00194BBC"/>
    <w:rsid w:val="00195662"/>
    <w:rsid w:val="001960C2"/>
    <w:rsid w:val="00196165"/>
    <w:rsid w:val="00197514"/>
    <w:rsid w:val="001A001B"/>
    <w:rsid w:val="001A1085"/>
    <w:rsid w:val="001A1C0A"/>
    <w:rsid w:val="001A23ED"/>
    <w:rsid w:val="001A26F2"/>
    <w:rsid w:val="001A2AA7"/>
    <w:rsid w:val="001A3E0B"/>
    <w:rsid w:val="001A482D"/>
    <w:rsid w:val="001A566C"/>
    <w:rsid w:val="001A5DE2"/>
    <w:rsid w:val="001A6081"/>
    <w:rsid w:val="001B02B3"/>
    <w:rsid w:val="001B05EA"/>
    <w:rsid w:val="001B0D18"/>
    <w:rsid w:val="001B1213"/>
    <w:rsid w:val="001B2262"/>
    <w:rsid w:val="001B244D"/>
    <w:rsid w:val="001B2494"/>
    <w:rsid w:val="001B2BA9"/>
    <w:rsid w:val="001B3231"/>
    <w:rsid w:val="001B3C77"/>
    <w:rsid w:val="001B4318"/>
    <w:rsid w:val="001B46EB"/>
    <w:rsid w:val="001B5068"/>
    <w:rsid w:val="001B518D"/>
    <w:rsid w:val="001B529F"/>
    <w:rsid w:val="001B53E0"/>
    <w:rsid w:val="001B6009"/>
    <w:rsid w:val="001B6518"/>
    <w:rsid w:val="001B6656"/>
    <w:rsid w:val="001B6819"/>
    <w:rsid w:val="001B7C07"/>
    <w:rsid w:val="001C1468"/>
    <w:rsid w:val="001C2155"/>
    <w:rsid w:val="001C2BFD"/>
    <w:rsid w:val="001C4678"/>
    <w:rsid w:val="001C4B0E"/>
    <w:rsid w:val="001C4C21"/>
    <w:rsid w:val="001C6CC5"/>
    <w:rsid w:val="001C7625"/>
    <w:rsid w:val="001D0BD3"/>
    <w:rsid w:val="001D1581"/>
    <w:rsid w:val="001D19BC"/>
    <w:rsid w:val="001D44C5"/>
    <w:rsid w:val="001D4809"/>
    <w:rsid w:val="001D560B"/>
    <w:rsid w:val="001D5856"/>
    <w:rsid w:val="001D5E4C"/>
    <w:rsid w:val="001D6931"/>
    <w:rsid w:val="001D7596"/>
    <w:rsid w:val="001E0224"/>
    <w:rsid w:val="001E029F"/>
    <w:rsid w:val="001E20D1"/>
    <w:rsid w:val="001E2B3A"/>
    <w:rsid w:val="001E2F99"/>
    <w:rsid w:val="001E3BD2"/>
    <w:rsid w:val="001E3F1E"/>
    <w:rsid w:val="001E47C9"/>
    <w:rsid w:val="001E4843"/>
    <w:rsid w:val="001F08B6"/>
    <w:rsid w:val="001F08CF"/>
    <w:rsid w:val="001F0B6A"/>
    <w:rsid w:val="001F10E8"/>
    <w:rsid w:val="001F1267"/>
    <w:rsid w:val="001F15F4"/>
    <w:rsid w:val="001F2A69"/>
    <w:rsid w:val="001F2CBB"/>
    <w:rsid w:val="001F427F"/>
    <w:rsid w:val="001F4B37"/>
    <w:rsid w:val="001F5D34"/>
    <w:rsid w:val="001F74E2"/>
    <w:rsid w:val="001F758A"/>
    <w:rsid w:val="0020038E"/>
    <w:rsid w:val="00202F68"/>
    <w:rsid w:val="00203DA7"/>
    <w:rsid w:val="0020490A"/>
    <w:rsid w:val="00204981"/>
    <w:rsid w:val="00204B5C"/>
    <w:rsid w:val="002071BE"/>
    <w:rsid w:val="00210F78"/>
    <w:rsid w:val="002118E7"/>
    <w:rsid w:val="002123A9"/>
    <w:rsid w:val="002124A1"/>
    <w:rsid w:val="002130CF"/>
    <w:rsid w:val="002141DB"/>
    <w:rsid w:val="002147D8"/>
    <w:rsid w:val="00216041"/>
    <w:rsid w:val="002160B2"/>
    <w:rsid w:val="00217041"/>
    <w:rsid w:val="00217F29"/>
    <w:rsid w:val="00220760"/>
    <w:rsid w:val="00220F0E"/>
    <w:rsid w:val="00221B49"/>
    <w:rsid w:val="00221F6C"/>
    <w:rsid w:val="00222114"/>
    <w:rsid w:val="00222860"/>
    <w:rsid w:val="00222A72"/>
    <w:rsid w:val="0022333F"/>
    <w:rsid w:val="0022353C"/>
    <w:rsid w:val="00225569"/>
    <w:rsid w:val="00226196"/>
    <w:rsid w:val="002264F5"/>
    <w:rsid w:val="00226A96"/>
    <w:rsid w:val="00227541"/>
    <w:rsid w:val="00230BDC"/>
    <w:rsid w:val="00232585"/>
    <w:rsid w:val="0023258D"/>
    <w:rsid w:val="002326A7"/>
    <w:rsid w:val="00233363"/>
    <w:rsid w:val="002357E7"/>
    <w:rsid w:val="00236330"/>
    <w:rsid w:val="002364C3"/>
    <w:rsid w:val="002373C3"/>
    <w:rsid w:val="002379B4"/>
    <w:rsid w:val="00240F9A"/>
    <w:rsid w:val="00242B56"/>
    <w:rsid w:val="00244FE2"/>
    <w:rsid w:val="00246865"/>
    <w:rsid w:val="002468FA"/>
    <w:rsid w:val="00246E9C"/>
    <w:rsid w:val="00250EF1"/>
    <w:rsid w:val="0025118E"/>
    <w:rsid w:val="00251672"/>
    <w:rsid w:val="002517D6"/>
    <w:rsid w:val="002519C4"/>
    <w:rsid w:val="0025255F"/>
    <w:rsid w:val="00252843"/>
    <w:rsid w:val="002534EC"/>
    <w:rsid w:val="00253C58"/>
    <w:rsid w:val="00254159"/>
    <w:rsid w:val="002546B9"/>
    <w:rsid w:val="0025476E"/>
    <w:rsid w:val="00255158"/>
    <w:rsid w:val="00255487"/>
    <w:rsid w:val="0025550B"/>
    <w:rsid w:val="00255E54"/>
    <w:rsid w:val="00255F42"/>
    <w:rsid w:val="002561EC"/>
    <w:rsid w:val="00256741"/>
    <w:rsid w:val="0025748F"/>
    <w:rsid w:val="00260CD7"/>
    <w:rsid w:val="0026156F"/>
    <w:rsid w:val="0026159A"/>
    <w:rsid w:val="00262467"/>
    <w:rsid w:val="0026370D"/>
    <w:rsid w:val="002640F6"/>
    <w:rsid w:val="002641AE"/>
    <w:rsid w:val="002650CD"/>
    <w:rsid w:val="00270042"/>
    <w:rsid w:val="00270890"/>
    <w:rsid w:val="00270F0B"/>
    <w:rsid w:val="00271E46"/>
    <w:rsid w:val="0027228C"/>
    <w:rsid w:val="002728DA"/>
    <w:rsid w:val="00273BF7"/>
    <w:rsid w:val="00275484"/>
    <w:rsid w:val="00275E58"/>
    <w:rsid w:val="00276068"/>
    <w:rsid w:val="00276773"/>
    <w:rsid w:val="0027679F"/>
    <w:rsid w:val="00276A18"/>
    <w:rsid w:val="00276EF3"/>
    <w:rsid w:val="0027711B"/>
    <w:rsid w:val="00277E3A"/>
    <w:rsid w:val="00280451"/>
    <w:rsid w:val="00280C0B"/>
    <w:rsid w:val="00281240"/>
    <w:rsid w:val="002814DA"/>
    <w:rsid w:val="002815CC"/>
    <w:rsid w:val="002824B2"/>
    <w:rsid w:val="00284801"/>
    <w:rsid w:val="002852CC"/>
    <w:rsid w:val="002860E0"/>
    <w:rsid w:val="00287FFC"/>
    <w:rsid w:val="002906A1"/>
    <w:rsid w:val="00290DE2"/>
    <w:rsid w:val="002924AB"/>
    <w:rsid w:val="002928D6"/>
    <w:rsid w:val="00293C5D"/>
    <w:rsid w:val="00293E04"/>
    <w:rsid w:val="00294C21"/>
    <w:rsid w:val="00294E8F"/>
    <w:rsid w:val="00295065"/>
    <w:rsid w:val="002957FB"/>
    <w:rsid w:val="002958CB"/>
    <w:rsid w:val="0029640E"/>
    <w:rsid w:val="002970BE"/>
    <w:rsid w:val="002A1145"/>
    <w:rsid w:val="002A173E"/>
    <w:rsid w:val="002A1AA5"/>
    <w:rsid w:val="002A1B34"/>
    <w:rsid w:val="002A2120"/>
    <w:rsid w:val="002A2365"/>
    <w:rsid w:val="002A2A5D"/>
    <w:rsid w:val="002A3773"/>
    <w:rsid w:val="002A37D7"/>
    <w:rsid w:val="002A3C93"/>
    <w:rsid w:val="002A4D46"/>
    <w:rsid w:val="002A5319"/>
    <w:rsid w:val="002A5D8A"/>
    <w:rsid w:val="002A6B28"/>
    <w:rsid w:val="002A6CB3"/>
    <w:rsid w:val="002A6D99"/>
    <w:rsid w:val="002B090F"/>
    <w:rsid w:val="002B0AD3"/>
    <w:rsid w:val="002B1200"/>
    <w:rsid w:val="002B2A8E"/>
    <w:rsid w:val="002B2B83"/>
    <w:rsid w:val="002B3000"/>
    <w:rsid w:val="002B3B0C"/>
    <w:rsid w:val="002B3BBE"/>
    <w:rsid w:val="002B4006"/>
    <w:rsid w:val="002B4648"/>
    <w:rsid w:val="002B67C0"/>
    <w:rsid w:val="002B6A46"/>
    <w:rsid w:val="002B6FCB"/>
    <w:rsid w:val="002B7141"/>
    <w:rsid w:val="002B7DC8"/>
    <w:rsid w:val="002B7F98"/>
    <w:rsid w:val="002C243C"/>
    <w:rsid w:val="002C26A5"/>
    <w:rsid w:val="002C29D4"/>
    <w:rsid w:val="002C2B08"/>
    <w:rsid w:val="002C39BC"/>
    <w:rsid w:val="002C538E"/>
    <w:rsid w:val="002C5E20"/>
    <w:rsid w:val="002C5F2A"/>
    <w:rsid w:val="002C60F0"/>
    <w:rsid w:val="002C61AF"/>
    <w:rsid w:val="002C62A1"/>
    <w:rsid w:val="002D15D3"/>
    <w:rsid w:val="002D314A"/>
    <w:rsid w:val="002D560B"/>
    <w:rsid w:val="002D562B"/>
    <w:rsid w:val="002D649A"/>
    <w:rsid w:val="002D6D1B"/>
    <w:rsid w:val="002D6D86"/>
    <w:rsid w:val="002D7997"/>
    <w:rsid w:val="002E10E9"/>
    <w:rsid w:val="002E10F2"/>
    <w:rsid w:val="002E1453"/>
    <w:rsid w:val="002E19D0"/>
    <w:rsid w:val="002E1B63"/>
    <w:rsid w:val="002E266C"/>
    <w:rsid w:val="002E2C83"/>
    <w:rsid w:val="002E31C4"/>
    <w:rsid w:val="002E32B5"/>
    <w:rsid w:val="002E353A"/>
    <w:rsid w:val="002E3FDB"/>
    <w:rsid w:val="002E569B"/>
    <w:rsid w:val="002E5A99"/>
    <w:rsid w:val="002E641C"/>
    <w:rsid w:val="002E7A5F"/>
    <w:rsid w:val="002E7E5E"/>
    <w:rsid w:val="002F01DD"/>
    <w:rsid w:val="002F1357"/>
    <w:rsid w:val="002F1CF6"/>
    <w:rsid w:val="002F2F12"/>
    <w:rsid w:val="002F391D"/>
    <w:rsid w:val="002F5B17"/>
    <w:rsid w:val="002F65C6"/>
    <w:rsid w:val="002F6E45"/>
    <w:rsid w:val="002F6F80"/>
    <w:rsid w:val="002F77DB"/>
    <w:rsid w:val="002F7B38"/>
    <w:rsid w:val="003008D2"/>
    <w:rsid w:val="00301967"/>
    <w:rsid w:val="00302929"/>
    <w:rsid w:val="00302B86"/>
    <w:rsid w:val="003033A3"/>
    <w:rsid w:val="003038E1"/>
    <w:rsid w:val="00303BAF"/>
    <w:rsid w:val="00303CF9"/>
    <w:rsid w:val="00303E7F"/>
    <w:rsid w:val="00305437"/>
    <w:rsid w:val="00307BDA"/>
    <w:rsid w:val="003130F3"/>
    <w:rsid w:val="00313206"/>
    <w:rsid w:val="003133D3"/>
    <w:rsid w:val="003141E6"/>
    <w:rsid w:val="003155EC"/>
    <w:rsid w:val="00315929"/>
    <w:rsid w:val="00315C46"/>
    <w:rsid w:val="00316BAD"/>
    <w:rsid w:val="00316D3A"/>
    <w:rsid w:val="003178F6"/>
    <w:rsid w:val="003200E6"/>
    <w:rsid w:val="003203AB"/>
    <w:rsid w:val="00321757"/>
    <w:rsid w:val="003228FB"/>
    <w:rsid w:val="00322B32"/>
    <w:rsid w:val="00322C1C"/>
    <w:rsid w:val="00322FF1"/>
    <w:rsid w:val="003233FC"/>
    <w:rsid w:val="003240D8"/>
    <w:rsid w:val="003242D8"/>
    <w:rsid w:val="003247A3"/>
    <w:rsid w:val="00324BBF"/>
    <w:rsid w:val="00324DC3"/>
    <w:rsid w:val="00325845"/>
    <w:rsid w:val="00327003"/>
    <w:rsid w:val="003277F1"/>
    <w:rsid w:val="00327F44"/>
    <w:rsid w:val="00331816"/>
    <w:rsid w:val="00332791"/>
    <w:rsid w:val="00332D3E"/>
    <w:rsid w:val="003337F0"/>
    <w:rsid w:val="0033384D"/>
    <w:rsid w:val="00333970"/>
    <w:rsid w:val="00333B87"/>
    <w:rsid w:val="00333E98"/>
    <w:rsid w:val="00334D1A"/>
    <w:rsid w:val="00334DBD"/>
    <w:rsid w:val="003356C1"/>
    <w:rsid w:val="00335716"/>
    <w:rsid w:val="00336160"/>
    <w:rsid w:val="00336BB6"/>
    <w:rsid w:val="00336E0A"/>
    <w:rsid w:val="00336EDA"/>
    <w:rsid w:val="00337823"/>
    <w:rsid w:val="00340817"/>
    <w:rsid w:val="00341392"/>
    <w:rsid w:val="003414BC"/>
    <w:rsid w:val="00341BCE"/>
    <w:rsid w:val="003430D3"/>
    <w:rsid w:val="0034420B"/>
    <w:rsid w:val="0034429E"/>
    <w:rsid w:val="00345494"/>
    <w:rsid w:val="003457B8"/>
    <w:rsid w:val="00346BA2"/>
    <w:rsid w:val="00346EDE"/>
    <w:rsid w:val="003475AE"/>
    <w:rsid w:val="003479FB"/>
    <w:rsid w:val="00347A69"/>
    <w:rsid w:val="0035024F"/>
    <w:rsid w:val="00350282"/>
    <w:rsid w:val="003536D9"/>
    <w:rsid w:val="00353AC9"/>
    <w:rsid w:val="00355436"/>
    <w:rsid w:val="00356696"/>
    <w:rsid w:val="0035736B"/>
    <w:rsid w:val="00357645"/>
    <w:rsid w:val="0036006D"/>
    <w:rsid w:val="003609D3"/>
    <w:rsid w:val="003612E4"/>
    <w:rsid w:val="0036175E"/>
    <w:rsid w:val="00361C8A"/>
    <w:rsid w:val="003633AE"/>
    <w:rsid w:val="00363892"/>
    <w:rsid w:val="00363B7D"/>
    <w:rsid w:val="0036464F"/>
    <w:rsid w:val="0036566A"/>
    <w:rsid w:val="00366427"/>
    <w:rsid w:val="0036795F"/>
    <w:rsid w:val="003701C2"/>
    <w:rsid w:val="00371E1D"/>
    <w:rsid w:val="0037240A"/>
    <w:rsid w:val="003726EA"/>
    <w:rsid w:val="00372913"/>
    <w:rsid w:val="0037353E"/>
    <w:rsid w:val="00373AAF"/>
    <w:rsid w:val="00373D34"/>
    <w:rsid w:val="0037412E"/>
    <w:rsid w:val="003742A1"/>
    <w:rsid w:val="0037437F"/>
    <w:rsid w:val="00374665"/>
    <w:rsid w:val="00375CFB"/>
    <w:rsid w:val="00376478"/>
    <w:rsid w:val="003766D3"/>
    <w:rsid w:val="00376C23"/>
    <w:rsid w:val="00376CE5"/>
    <w:rsid w:val="003776E9"/>
    <w:rsid w:val="00377B6E"/>
    <w:rsid w:val="00382395"/>
    <w:rsid w:val="00383026"/>
    <w:rsid w:val="00385CB0"/>
    <w:rsid w:val="00385F98"/>
    <w:rsid w:val="0038690D"/>
    <w:rsid w:val="00386980"/>
    <w:rsid w:val="00386B8D"/>
    <w:rsid w:val="00387114"/>
    <w:rsid w:val="003877F4"/>
    <w:rsid w:val="00390139"/>
    <w:rsid w:val="003905E8"/>
    <w:rsid w:val="0039236B"/>
    <w:rsid w:val="00392C31"/>
    <w:rsid w:val="00392D4F"/>
    <w:rsid w:val="003941DA"/>
    <w:rsid w:val="00395411"/>
    <w:rsid w:val="00395A8C"/>
    <w:rsid w:val="003960E9"/>
    <w:rsid w:val="003967D2"/>
    <w:rsid w:val="003969E9"/>
    <w:rsid w:val="00397384"/>
    <w:rsid w:val="00397C0A"/>
    <w:rsid w:val="00397F54"/>
    <w:rsid w:val="003A1C89"/>
    <w:rsid w:val="003A20BF"/>
    <w:rsid w:val="003A243A"/>
    <w:rsid w:val="003A2851"/>
    <w:rsid w:val="003A2CEB"/>
    <w:rsid w:val="003A2E9B"/>
    <w:rsid w:val="003A4A86"/>
    <w:rsid w:val="003A4C2F"/>
    <w:rsid w:val="003A52AC"/>
    <w:rsid w:val="003A5771"/>
    <w:rsid w:val="003A5B3A"/>
    <w:rsid w:val="003A5D30"/>
    <w:rsid w:val="003A70ED"/>
    <w:rsid w:val="003A7577"/>
    <w:rsid w:val="003A75D6"/>
    <w:rsid w:val="003A7643"/>
    <w:rsid w:val="003B031C"/>
    <w:rsid w:val="003B140F"/>
    <w:rsid w:val="003B1F4D"/>
    <w:rsid w:val="003B22B4"/>
    <w:rsid w:val="003B260F"/>
    <w:rsid w:val="003B27F7"/>
    <w:rsid w:val="003B2EEC"/>
    <w:rsid w:val="003B3134"/>
    <w:rsid w:val="003B3A9A"/>
    <w:rsid w:val="003B42C5"/>
    <w:rsid w:val="003B42FC"/>
    <w:rsid w:val="003B45F6"/>
    <w:rsid w:val="003B5581"/>
    <w:rsid w:val="003B71A1"/>
    <w:rsid w:val="003B73A0"/>
    <w:rsid w:val="003B74B5"/>
    <w:rsid w:val="003B78FF"/>
    <w:rsid w:val="003B7A58"/>
    <w:rsid w:val="003B7D1D"/>
    <w:rsid w:val="003B7EE5"/>
    <w:rsid w:val="003C15B6"/>
    <w:rsid w:val="003C234F"/>
    <w:rsid w:val="003C240E"/>
    <w:rsid w:val="003C289F"/>
    <w:rsid w:val="003C324D"/>
    <w:rsid w:val="003C393F"/>
    <w:rsid w:val="003C3D54"/>
    <w:rsid w:val="003C56A5"/>
    <w:rsid w:val="003C5CA8"/>
    <w:rsid w:val="003C63B6"/>
    <w:rsid w:val="003C6A6D"/>
    <w:rsid w:val="003C6C85"/>
    <w:rsid w:val="003C7AFE"/>
    <w:rsid w:val="003D0715"/>
    <w:rsid w:val="003D083E"/>
    <w:rsid w:val="003D095E"/>
    <w:rsid w:val="003D2DC3"/>
    <w:rsid w:val="003D31D7"/>
    <w:rsid w:val="003D3229"/>
    <w:rsid w:val="003D40AB"/>
    <w:rsid w:val="003D4C6D"/>
    <w:rsid w:val="003D5DA6"/>
    <w:rsid w:val="003D61E3"/>
    <w:rsid w:val="003D62D7"/>
    <w:rsid w:val="003D67CF"/>
    <w:rsid w:val="003D7919"/>
    <w:rsid w:val="003E0034"/>
    <w:rsid w:val="003E039C"/>
    <w:rsid w:val="003E28B3"/>
    <w:rsid w:val="003E3DA7"/>
    <w:rsid w:val="003E5218"/>
    <w:rsid w:val="003E6697"/>
    <w:rsid w:val="003E6C61"/>
    <w:rsid w:val="003E709B"/>
    <w:rsid w:val="003E73D5"/>
    <w:rsid w:val="003F104B"/>
    <w:rsid w:val="003F1666"/>
    <w:rsid w:val="003F173D"/>
    <w:rsid w:val="003F2483"/>
    <w:rsid w:val="003F2B18"/>
    <w:rsid w:val="003F32F1"/>
    <w:rsid w:val="003F34AD"/>
    <w:rsid w:val="003F3CA2"/>
    <w:rsid w:val="003F4291"/>
    <w:rsid w:val="003F460D"/>
    <w:rsid w:val="003F52D8"/>
    <w:rsid w:val="003F595E"/>
    <w:rsid w:val="003F6D59"/>
    <w:rsid w:val="00400836"/>
    <w:rsid w:val="00400D6A"/>
    <w:rsid w:val="00400D8B"/>
    <w:rsid w:val="00401BB5"/>
    <w:rsid w:val="0040238A"/>
    <w:rsid w:val="00403294"/>
    <w:rsid w:val="004040E3"/>
    <w:rsid w:val="00404801"/>
    <w:rsid w:val="00405796"/>
    <w:rsid w:val="0040632F"/>
    <w:rsid w:val="00407B72"/>
    <w:rsid w:val="00410EFF"/>
    <w:rsid w:val="00411BC3"/>
    <w:rsid w:val="00411D36"/>
    <w:rsid w:val="004141B4"/>
    <w:rsid w:val="00415A45"/>
    <w:rsid w:val="004160F9"/>
    <w:rsid w:val="00420201"/>
    <w:rsid w:val="00420F78"/>
    <w:rsid w:val="0042122D"/>
    <w:rsid w:val="00421FBD"/>
    <w:rsid w:val="00422728"/>
    <w:rsid w:val="00422878"/>
    <w:rsid w:val="00423E36"/>
    <w:rsid w:val="00424912"/>
    <w:rsid w:val="00425D56"/>
    <w:rsid w:val="00425EDA"/>
    <w:rsid w:val="004261F2"/>
    <w:rsid w:val="00426B37"/>
    <w:rsid w:val="00426C83"/>
    <w:rsid w:val="004303A4"/>
    <w:rsid w:val="004304C7"/>
    <w:rsid w:val="00430EE6"/>
    <w:rsid w:val="004311B0"/>
    <w:rsid w:val="00431222"/>
    <w:rsid w:val="0043260E"/>
    <w:rsid w:val="0043287D"/>
    <w:rsid w:val="00432EDE"/>
    <w:rsid w:val="004346D1"/>
    <w:rsid w:val="00436C4E"/>
    <w:rsid w:val="00436D8D"/>
    <w:rsid w:val="00437473"/>
    <w:rsid w:val="00437956"/>
    <w:rsid w:val="00437FB6"/>
    <w:rsid w:val="00440556"/>
    <w:rsid w:val="004411C3"/>
    <w:rsid w:val="0044184D"/>
    <w:rsid w:val="00442753"/>
    <w:rsid w:val="00443D5A"/>
    <w:rsid w:val="00446F92"/>
    <w:rsid w:val="00447027"/>
    <w:rsid w:val="004474C9"/>
    <w:rsid w:val="004501C6"/>
    <w:rsid w:val="0045063B"/>
    <w:rsid w:val="00452837"/>
    <w:rsid w:val="0045316C"/>
    <w:rsid w:val="00453627"/>
    <w:rsid w:val="00453852"/>
    <w:rsid w:val="00455D82"/>
    <w:rsid w:val="0045700C"/>
    <w:rsid w:val="00457D36"/>
    <w:rsid w:val="00460E35"/>
    <w:rsid w:val="004610B5"/>
    <w:rsid w:val="00461232"/>
    <w:rsid w:val="00461738"/>
    <w:rsid w:val="00461E60"/>
    <w:rsid w:val="00462188"/>
    <w:rsid w:val="0046225C"/>
    <w:rsid w:val="00463928"/>
    <w:rsid w:val="00463B74"/>
    <w:rsid w:val="00464501"/>
    <w:rsid w:val="0046464D"/>
    <w:rsid w:val="00464CCB"/>
    <w:rsid w:val="00464D4D"/>
    <w:rsid w:val="00465069"/>
    <w:rsid w:val="004659A3"/>
    <w:rsid w:val="00466ADF"/>
    <w:rsid w:val="00470574"/>
    <w:rsid w:val="004713EB"/>
    <w:rsid w:val="00471462"/>
    <w:rsid w:val="00471C8C"/>
    <w:rsid w:val="00472253"/>
    <w:rsid w:val="00472B11"/>
    <w:rsid w:val="00472F03"/>
    <w:rsid w:val="004733B9"/>
    <w:rsid w:val="004733EF"/>
    <w:rsid w:val="004747BF"/>
    <w:rsid w:val="004748D3"/>
    <w:rsid w:val="00476CF1"/>
    <w:rsid w:val="00476E08"/>
    <w:rsid w:val="00477F54"/>
    <w:rsid w:val="00480108"/>
    <w:rsid w:val="00480457"/>
    <w:rsid w:val="00480B64"/>
    <w:rsid w:val="00480FF3"/>
    <w:rsid w:val="00481136"/>
    <w:rsid w:val="00481AFD"/>
    <w:rsid w:val="00481CDC"/>
    <w:rsid w:val="0048235A"/>
    <w:rsid w:val="00482F77"/>
    <w:rsid w:val="004830B3"/>
    <w:rsid w:val="0048385A"/>
    <w:rsid w:val="00483D1A"/>
    <w:rsid w:val="00484528"/>
    <w:rsid w:val="00484C2C"/>
    <w:rsid w:val="00484CC0"/>
    <w:rsid w:val="004854C7"/>
    <w:rsid w:val="00485E40"/>
    <w:rsid w:val="0048617C"/>
    <w:rsid w:val="0048626F"/>
    <w:rsid w:val="0048717D"/>
    <w:rsid w:val="0048792D"/>
    <w:rsid w:val="00487BF4"/>
    <w:rsid w:val="004923FE"/>
    <w:rsid w:val="00492BDD"/>
    <w:rsid w:val="00493553"/>
    <w:rsid w:val="00493DEA"/>
    <w:rsid w:val="00495978"/>
    <w:rsid w:val="00495F01"/>
    <w:rsid w:val="004960C1"/>
    <w:rsid w:val="004976A1"/>
    <w:rsid w:val="004976A9"/>
    <w:rsid w:val="0049789D"/>
    <w:rsid w:val="00497DEF"/>
    <w:rsid w:val="004A004C"/>
    <w:rsid w:val="004A0506"/>
    <w:rsid w:val="004A0DD2"/>
    <w:rsid w:val="004A2045"/>
    <w:rsid w:val="004A2A58"/>
    <w:rsid w:val="004A3E23"/>
    <w:rsid w:val="004A4A43"/>
    <w:rsid w:val="004A4ABB"/>
    <w:rsid w:val="004A50C9"/>
    <w:rsid w:val="004A5374"/>
    <w:rsid w:val="004A5536"/>
    <w:rsid w:val="004A59C7"/>
    <w:rsid w:val="004A5AE1"/>
    <w:rsid w:val="004A5D84"/>
    <w:rsid w:val="004A666C"/>
    <w:rsid w:val="004A6A09"/>
    <w:rsid w:val="004A6CD9"/>
    <w:rsid w:val="004A6DDC"/>
    <w:rsid w:val="004A746E"/>
    <w:rsid w:val="004A7DA2"/>
    <w:rsid w:val="004A7FBB"/>
    <w:rsid w:val="004B0870"/>
    <w:rsid w:val="004B08BA"/>
    <w:rsid w:val="004B0B4D"/>
    <w:rsid w:val="004B12E1"/>
    <w:rsid w:val="004B2776"/>
    <w:rsid w:val="004B2B2A"/>
    <w:rsid w:val="004B3D9E"/>
    <w:rsid w:val="004B53E1"/>
    <w:rsid w:val="004B5487"/>
    <w:rsid w:val="004B6114"/>
    <w:rsid w:val="004B669F"/>
    <w:rsid w:val="004B6754"/>
    <w:rsid w:val="004B72A9"/>
    <w:rsid w:val="004C236A"/>
    <w:rsid w:val="004C3961"/>
    <w:rsid w:val="004C3E29"/>
    <w:rsid w:val="004C5106"/>
    <w:rsid w:val="004C58D7"/>
    <w:rsid w:val="004C5CDB"/>
    <w:rsid w:val="004C6F0B"/>
    <w:rsid w:val="004C6FB8"/>
    <w:rsid w:val="004D0987"/>
    <w:rsid w:val="004D1F77"/>
    <w:rsid w:val="004D4CE5"/>
    <w:rsid w:val="004D6456"/>
    <w:rsid w:val="004D7238"/>
    <w:rsid w:val="004D784F"/>
    <w:rsid w:val="004E01EE"/>
    <w:rsid w:val="004E0FC2"/>
    <w:rsid w:val="004E1376"/>
    <w:rsid w:val="004E140C"/>
    <w:rsid w:val="004E1680"/>
    <w:rsid w:val="004E19FD"/>
    <w:rsid w:val="004E25C7"/>
    <w:rsid w:val="004E27B3"/>
    <w:rsid w:val="004E3C68"/>
    <w:rsid w:val="004E3DE8"/>
    <w:rsid w:val="004E3E24"/>
    <w:rsid w:val="004E413C"/>
    <w:rsid w:val="004E46A6"/>
    <w:rsid w:val="004E4D8F"/>
    <w:rsid w:val="004E4E50"/>
    <w:rsid w:val="004E547F"/>
    <w:rsid w:val="004E5653"/>
    <w:rsid w:val="004E5677"/>
    <w:rsid w:val="004E5865"/>
    <w:rsid w:val="004E58CB"/>
    <w:rsid w:val="004E59D6"/>
    <w:rsid w:val="004E643B"/>
    <w:rsid w:val="004E6BDB"/>
    <w:rsid w:val="004E6C52"/>
    <w:rsid w:val="004E6D8C"/>
    <w:rsid w:val="004E789E"/>
    <w:rsid w:val="004E7FC3"/>
    <w:rsid w:val="004F0314"/>
    <w:rsid w:val="004F1409"/>
    <w:rsid w:val="004F1865"/>
    <w:rsid w:val="004F186B"/>
    <w:rsid w:val="004F21D4"/>
    <w:rsid w:val="004F3252"/>
    <w:rsid w:val="004F4476"/>
    <w:rsid w:val="004F530C"/>
    <w:rsid w:val="004F618D"/>
    <w:rsid w:val="004F6309"/>
    <w:rsid w:val="004F6AA1"/>
    <w:rsid w:val="004F7544"/>
    <w:rsid w:val="004F78D2"/>
    <w:rsid w:val="005009F1"/>
    <w:rsid w:val="00501891"/>
    <w:rsid w:val="00501E04"/>
    <w:rsid w:val="00502137"/>
    <w:rsid w:val="0050341B"/>
    <w:rsid w:val="00503E34"/>
    <w:rsid w:val="00504819"/>
    <w:rsid w:val="00504BE3"/>
    <w:rsid w:val="00504F93"/>
    <w:rsid w:val="005050A9"/>
    <w:rsid w:val="0050559A"/>
    <w:rsid w:val="00505B20"/>
    <w:rsid w:val="00505CCF"/>
    <w:rsid w:val="00506563"/>
    <w:rsid w:val="00507E8F"/>
    <w:rsid w:val="00510588"/>
    <w:rsid w:val="00510CAB"/>
    <w:rsid w:val="00510CCE"/>
    <w:rsid w:val="00512432"/>
    <w:rsid w:val="00512526"/>
    <w:rsid w:val="005125D0"/>
    <w:rsid w:val="00512634"/>
    <w:rsid w:val="0051340E"/>
    <w:rsid w:val="00513C3C"/>
    <w:rsid w:val="00514708"/>
    <w:rsid w:val="0051536D"/>
    <w:rsid w:val="00515D95"/>
    <w:rsid w:val="00516103"/>
    <w:rsid w:val="00516244"/>
    <w:rsid w:val="00516404"/>
    <w:rsid w:val="00516CBE"/>
    <w:rsid w:val="00517236"/>
    <w:rsid w:val="00517484"/>
    <w:rsid w:val="00520CA7"/>
    <w:rsid w:val="005215E0"/>
    <w:rsid w:val="005225A8"/>
    <w:rsid w:val="00522D62"/>
    <w:rsid w:val="0052403F"/>
    <w:rsid w:val="00524BD3"/>
    <w:rsid w:val="00525BB0"/>
    <w:rsid w:val="00526C53"/>
    <w:rsid w:val="005271B1"/>
    <w:rsid w:val="00531607"/>
    <w:rsid w:val="00531A92"/>
    <w:rsid w:val="00532244"/>
    <w:rsid w:val="0053236C"/>
    <w:rsid w:val="005326E9"/>
    <w:rsid w:val="00533083"/>
    <w:rsid w:val="005346E6"/>
    <w:rsid w:val="00534B07"/>
    <w:rsid w:val="00535417"/>
    <w:rsid w:val="00535C1F"/>
    <w:rsid w:val="005368FE"/>
    <w:rsid w:val="00536DA0"/>
    <w:rsid w:val="00540057"/>
    <w:rsid w:val="00540163"/>
    <w:rsid w:val="00540974"/>
    <w:rsid w:val="00540B51"/>
    <w:rsid w:val="00540FE9"/>
    <w:rsid w:val="0054127C"/>
    <w:rsid w:val="00541E6E"/>
    <w:rsid w:val="00542870"/>
    <w:rsid w:val="00543000"/>
    <w:rsid w:val="00543CA3"/>
    <w:rsid w:val="00544AB2"/>
    <w:rsid w:val="00544BB5"/>
    <w:rsid w:val="00544CAA"/>
    <w:rsid w:val="00544DF1"/>
    <w:rsid w:val="005464C1"/>
    <w:rsid w:val="00547182"/>
    <w:rsid w:val="00547BB7"/>
    <w:rsid w:val="0055042C"/>
    <w:rsid w:val="00551176"/>
    <w:rsid w:val="0055153C"/>
    <w:rsid w:val="005516D2"/>
    <w:rsid w:val="005519CA"/>
    <w:rsid w:val="005521A6"/>
    <w:rsid w:val="00552AE4"/>
    <w:rsid w:val="00553794"/>
    <w:rsid w:val="0055482D"/>
    <w:rsid w:val="00554B6B"/>
    <w:rsid w:val="00554CDF"/>
    <w:rsid w:val="00555CAC"/>
    <w:rsid w:val="00555EDA"/>
    <w:rsid w:val="00556963"/>
    <w:rsid w:val="00556AA6"/>
    <w:rsid w:val="00556BD5"/>
    <w:rsid w:val="00557B27"/>
    <w:rsid w:val="00560197"/>
    <w:rsid w:val="00560334"/>
    <w:rsid w:val="005610F4"/>
    <w:rsid w:val="00561E39"/>
    <w:rsid w:val="005621F4"/>
    <w:rsid w:val="00563A05"/>
    <w:rsid w:val="00563D1F"/>
    <w:rsid w:val="00564D1C"/>
    <w:rsid w:val="005654C6"/>
    <w:rsid w:val="00565B28"/>
    <w:rsid w:val="00566492"/>
    <w:rsid w:val="00566C2C"/>
    <w:rsid w:val="00566CF1"/>
    <w:rsid w:val="00566E6A"/>
    <w:rsid w:val="00567F47"/>
    <w:rsid w:val="00567F55"/>
    <w:rsid w:val="00570480"/>
    <w:rsid w:val="00571E56"/>
    <w:rsid w:val="0057220B"/>
    <w:rsid w:val="005729C7"/>
    <w:rsid w:val="0057331F"/>
    <w:rsid w:val="005742AD"/>
    <w:rsid w:val="00574ECA"/>
    <w:rsid w:val="00576106"/>
    <w:rsid w:val="0057621A"/>
    <w:rsid w:val="0057680E"/>
    <w:rsid w:val="00576C71"/>
    <w:rsid w:val="00576DDF"/>
    <w:rsid w:val="005802F5"/>
    <w:rsid w:val="0058042F"/>
    <w:rsid w:val="00580A72"/>
    <w:rsid w:val="00580F42"/>
    <w:rsid w:val="00582B59"/>
    <w:rsid w:val="00583818"/>
    <w:rsid w:val="005848D2"/>
    <w:rsid w:val="0058506B"/>
    <w:rsid w:val="00585541"/>
    <w:rsid w:val="0058575A"/>
    <w:rsid w:val="00585E40"/>
    <w:rsid w:val="00585E7E"/>
    <w:rsid w:val="00586493"/>
    <w:rsid w:val="005869FC"/>
    <w:rsid w:val="00587FBB"/>
    <w:rsid w:val="00591E3C"/>
    <w:rsid w:val="0059320A"/>
    <w:rsid w:val="005948D0"/>
    <w:rsid w:val="00595E8B"/>
    <w:rsid w:val="005960F1"/>
    <w:rsid w:val="00596700"/>
    <w:rsid w:val="005969DD"/>
    <w:rsid w:val="00596CD4"/>
    <w:rsid w:val="0059719F"/>
    <w:rsid w:val="00597D9F"/>
    <w:rsid w:val="005A0FC2"/>
    <w:rsid w:val="005A18AB"/>
    <w:rsid w:val="005A1A77"/>
    <w:rsid w:val="005A1E9F"/>
    <w:rsid w:val="005A2538"/>
    <w:rsid w:val="005A2EAB"/>
    <w:rsid w:val="005A3141"/>
    <w:rsid w:val="005A36E4"/>
    <w:rsid w:val="005A3974"/>
    <w:rsid w:val="005A4439"/>
    <w:rsid w:val="005A48CF"/>
    <w:rsid w:val="005A508E"/>
    <w:rsid w:val="005A5F9F"/>
    <w:rsid w:val="005A64DF"/>
    <w:rsid w:val="005A6FFF"/>
    <w:rsid w:val="005A707C"/>
    <w:rsid w:val="005A71E6"/>
    <w:rsid w:val="005B0409"/>
    <w:rsid w:val="005B057E"/>
    <w:rsid w:val="005B0EDD"/>
    <w:rsid w:val="005B224B"/>
    <w:rsid w:val="005B2AB1"/>
    <w:rsid w:val="005B3042"/>
    <w:rsid w:val="005B3222"/>
    <w:rsid w:val="005B37F6"/>
    <w:rsid w:val="005B3BD1"/>
    <w:rsid w:val="005B43A8"/>
    <w:rsid w:val="005B62E0"/>
    <w:rsid w:val="005B6502"/>
    <w:rsid w:val="005B7C19"/>
    <w:rsid w:val="005C033C"/>
    <w:rsid w:val="005C0912"/>
    <w:rsid w:val="005C125D"/>
    <w:rsid w:val="005C1733"/>
    <w:rsid w:val="005C1F3A"/>
    <w:rsid w:val="005C2C29"/>
    <w:rsid w:val="005C3C58"/>
    <w:rsid w:val="005C3F17"/>
    <w:rsid w:val="005C468E"/>
    <w:rsid w:val="005C487B"/>
    <w:rsid w:val="005C5272"/>
    <w:rsid w:val="005C5915"/>
    <w:rsid w:val="005C6059"/>
    <w:rsid w:val="005C6723"/>
    <w:rsid w:val="005C68B7"/>
    <w:rsid w:val="005D0F9A"/>
    <w:rsid w:val="005D2634"/>
    <w:rsid w:val="005D3F70"/>
    <w:rsid w:val="005D406F"/>
    <w:rsid w:val="005D4533"/>
    <w:rsid w:val="005D57BE"/>
    <w:rsid w:val="005D65D7"/>
    <w:rsid w:val="005D66E1"/>
    <w:rsid w:val="005D6A0C"/>
    <w:rsid w:val="005D7633"/>
    <w:rsid w:val="005D7C7B"/>
    <w:rsid w:val="005D7EE9"/>
    <w:rsid w:val="005E04BF"/>
    <w:rsid w:val="005E0630"/>
    <w:rsid w:val="005E1093"/>
    <w:rsid w:val="005E13A1"/>
    <w:rsid w:val="005E1F28"/>
    <w:rsid w:val="005E291D"/>
    <w:rsid w:val="005E2C3C"/>
    <w:rsid w:val="005E2C6C"/>
    <w:rsid w:val="005E316E"/>
    <w:rsid w:val="005E35FB"/>
    <w:rsid w:val="005E4251"/>
    <w:rsid w:val="005E455A"/>
    <w:rsid w:val="005E496D"/>
    <w:rsid w:val="005E576A"/>
    <w:rsid w:val="005E5E57"/>
    <w:rsid w:val="005E5E78"/>
    <w:rsid w:val="005E636D"/>
    <w:rsid w:val="005E781E"/>
    <w:rsid w:val="005E7CB8"/>
    <w:rsid w:val="005F040A"/>
    <w:rsid w:val="005F0DCD"/>
    <w:rsid w:val="005F11D2"/>
    <w:rsid w:val="005F1469"/>
    <w:rsid w:val="005F2246"/>
    <w:rsid w:val="005F2EF0"/>
    <w:rsid w:val="005F3F99"/>
    <w:rsid w:val="005F4191"/>
    <w:rsid w:val="005F421B"/>
    <w:rsid w:val="005F4AAE"/>
    <w:rsid w:val="005F5518"/>
    <w:rsid w:val="005F5988"/>
    <w:rsid w:val="005F66E0"/>
    <w:rsid w:val="005F767A"/>
    <w:rsid w:val="006018A9"/>
    <w:rsid w:val="00602842"/>
    <w:rsid w:val="006028F0"/>
    <w:rsid w:val="00604095"/>
    <w:rsid w:val="00604A95"/>
    <w:rsid w:val="006061F2"/>
    <w:rsid w:val="0061146F"/>
    <w:rsid w:val="00611554"/>
    <w:rsid w:val="00612AED"/>
    <w:rsid w:val="00613054"/>
    <w:rsid w:val="006130DC"/>
    <w:rsid w:val="00613E2F"/>
    <w:rsid w:val="0061487C"/>
    <w:rsid w:val="006149B5"/>
    <w:rsid w:val="00615518"/>
    <w:rsid w:val="00615572"/>
    <w:rsid w:val="0061687A"/>
    <w:rsid w:val="00616DC0"/>
    <w:rsid w:val="00617AA2"/>
    <w:rsid w:val="00620262"/>
    <w:rsid w:val="00620311"/>
    <w:rsid w:val="0062074E"/>
    <w:rsid w:val="006208E0"/>
    <w:rsid w:val="006216F2"/>
    <w:rsid w:val="00621CFB"/>
    <w:rsid w:val="006224BE"/>
    <w:rsid w:val="00623D58"/>
    <w:rsid w:val="0062408B"/>
    <w:rsid w:val="0062473F"/>
    <w:rsid w:val="00625CE3"/>
    <w:rsid w:val="00625DF3"/>
    <w:rsid w:val="00625F58"/>
    <w:rsid w:val="00626DF4"/>
    <w:rsid w:val="00627FF3"/>
    <w:rsid w:val="006308AF"/>
    <w:rsid w:val="00630920"/>
    <w:rsid w:val="00630FEA"/>
    <w:rsid w:val="00631719"/>
    <w:rsid w:val="00631E57"/>
    <w:rsid w:val="00632E35"/>
    <w:rsid w:val="00633353"/>
    <w:rsid w:val="00633B79"/>
    <w:rsid w:val="0063431A"/>
    <w:rsid w:val="006357BB"/>
    <w:rsid w:val="006378CE"/>
    <w:rsid w:val="00637D72"/>
    <w:rsid w:val="00637E10"/>
    <w:rsid w:val="00640465"/>
    <w:rsid w:val="006405BA"/>
    <w:rsid w:val="00642584"/>
    <w:rsid w:val="0064272C"/>
    <w:rsid w:val="00642BF8"/>
    <w:rsid w:val="00642E24"/>
    <w:rsid w:val="00643B4C"/>
    <w:rsid w:val="00646599"/>
    <w:rsid w:val="00646C90"/>
    <w:rsid w:val="00646EFE"/>
    <w:rsid w:val="00647212"/>
    <w:rsid w:val="006501CB"/>
    <w:rsid w:val="00650C9D"/>
    <w:rsid w:val="00650DF4"/>
    <w:rsid w:val="0065223C"/>
    <w:rsid w:val="00652C9B"/>
    <w:rsid w:val="00652E18"/>
    <w:rsid w:val="006534B9"/>
    <w:rsid w:val="006539BA"/>
    <w:rsid w:val="006541EF"/>
    <w:rsid w:val="00654B8B"/>
    <w:rsid w:val="00654C9C"/>
    <w:rsid w:val="0065593E"/>
    <w:rsid w:val="00656C50"/>
    <w:rsid w:val="006579AC"/>
    <w:rsid w:val="00661456"/>
    <w:rsid w:val="00661E0A"/>
    <w:rsid w:val="00661EF3"/>
    <w:rsid w:val="0066293C"/>
    <w:rsid w:val="00663026"/>
    <w:rsid w:val="00663A58"/>
    <w:rsid w:val="0066569B"/>
    <w:rsid w:val="00665902"/>
    <w:rsid w:val="00667349"/>
    <w:rsid w:val="0066796F"/>
    <w:rsid w:val="00667B03"/>
    <w:rsid w:val="00667D05"/>
    <w:rsid w:val="00670463"/>
    <w:rsid w:val="006704FB"/>
    <w:rsid w:val="00672049"/>
    <w:rsid w:val="00672860"/>
    <w:rsid w:val="00672EF8"/>
    <w:rsid w:val="00674553"/>
    <w:rsid w:val="00676061"/>
    <w:rsid w:val="00676403"/>
    <w:rsid w:val="006768E2"/>
    <w:rsid w:val="0067693E"/>
    <w:rsid w:val="00676980"/>
    <w:rsid w:val="006771CB"/>
    <w:rsid w:val="0067763F"/>
    <w:rsid w:val="006777A7"/>
    <w:rsid w:val="00680DC7"/>
    <w:rsid w:val="00681A51"/>
    <w:rsid w:val="0068230E"/>
    <w:rsid w:val="00682ECF"/>
    <w:rsid w:val="0068467F"/>
    <w:rsid w:val="00684BFE"/>
    <w:rsid w:val="00685C9E"/>
    <w:rsid w:val="006866EE"/>
    <w:rsid w:val="00687413"/>
    <w:rsid w:val="006878E4"/>
    <w:rsid w:val="00690B26"/>
    <w:rsid w:val="006910EA"/>
    <w:rsid w:val="00692C40"/>
    <w:rsid w:val="00692E1F"/>
    <w:rsid w:val="006930D7"/>
    <w:rsid w:val="00694108"/>
    <w:rsid w:val="006941D9"/>
    <w:rsid w:val="00694203"/>
    <w:rsid w:val="00694323"/>
    <w:rsid w:val="00694A36"/>
    <w:rsid w:val="00694CEF"/>
    <w:rsid w:val="006954A0"/>
    <w:rsid w:val="00695904"/>
    <w:rsid w:val="006960F0"/>
    <w:rsid w:val="00696B61"/>
    <w:rsid w:val="006974C2"/>
    <w:rsid w:val="00697512"/>
    <w:rsid w:val="006978E5"/>
    <w:rsid w:val="00697B5C"/>
    <w:rsid w:val="00697F56"/>
    <w:rsid w:val="006A09B9"/>
    <w:rsid w:val="006A0B80"/>
    <w:rsid w:val="006A0BFB"/>
    <w:rsid w:val="006A0D1D"/>
    <w:rsid w:val="006A0E5A"/>
    <w:rsid w:val="006A1738"/>
    <w:rsid w:val="006A1BEE"/>
    <w:rsid w:val="006A3799"/>
    <w:rsid w:val="006A5F98"/>
    <w:rsid w:val="006A60F2"/>
    <w:rsid w:val="006A6471"/>
    <w:rsid w:val="006A7852"/>
    <w:rsid w:val="006B17AA"/>
    <w:rsid w:val="006B2301"/>
    <w:rsid w:val="006B26CC"/>
    <w:rsid w:val="006B2707"/>
    <w:rsid w:val="006B38F0"/>
    <w:rsid w:val="006B4446"/>
    <w:rsid w:val="006B6125"/>
    <w:rsid w:val="006B6157"/>
    <w:rsid w:val="006C0A72"/>
    <w:rsid w:val="006C1474"/>
    <w:rsid w:val="006C28AA"/>
    <w:rsid w:val="006C3676"/>
    <w:rsid w:val="006C40BE"/>
    <w:rsid w:val="006C46C9"/>
    <w:rsid w:val="006C46F2"/>
    <w:rsid w:val="006C622A"/>
    <w:rsid w:val="006C6DE3"/>
    <w:rsid w:val="006C6EBD"/>
    <w:rsid w:val="006D02BF"/>
    <w:rsid w:val="006D0EDC"/>
    <w:rsid w:val="006D1052"/>
    <w:rsid w:val="006D1258"/>
    <w:rsid w:val="006D2D47"/>
    <w:rsid w:val="006D5D76"/>
    <w:rsid w:val="006D5F0C"/>
    <w:rsid w:val="006D6011"/>
    <w:rsid w:val="006D647F"/>
    <w:rsid w:val="006D7BDF"/>
    <w:rsid w:val="006E0887"/>
    <w:rsid w:val="006E0995"/>
    <w:rsid w:val="006E20A4"/>
    <w:rsid w:val="006E2CC8"/>
    <w:rsid w:val="006E2DC2"/>
    <w:rsid w:val="006E3313"/>
    <w:rsid w:val="006E401A"/>
    <w:rsid w:val="006E4074"/>
    <w:rsid w:val="006E43DC"/>
    <w:rsid w:val="006E4CE3"/>
    <w:rsid w:val="006E4E6E"/>
    <w:rsid w:val="006E50BB"/>
    <w:rsid w:val="006E7D45"/>
    <w:rsid w:val="006F036E"/>
    <w:rsid w:val="006F0BC7"/>
    <w:rsid w:val="006F166C"/>
    <w:rsid w:val="006F168A"/>
    <w:rsid w:val="006F1846"/>
    <w:rsid w:val="006F1F38"/>
    <w:rsid w:val="006F2D42"/>
    <w:rsid w:val="006F3923"/>
    <w:rsid w:val="006F43BA"/>
    <w:rsid w:val="006F526A"/>
    <w:rsid w:val="006F6239"/>
    <w:rsid w:val="006F66FF"/>
    <w:rsid w:val="006F6A59"/>
    <w:rsid w:val="006F6C1B"/>
    <w:rsid w:val="006F7C17"/>
    <w:rsid w:val="00700544"/>
    <w:rsid w:val="00700AB0"/>
    <w:rsid w:val="00700EE7"/>
    <w:rsid w:val="0070164D"/>
    <w:rsid w:val="00703159"/>
    <w:rsid w:val="0070324C"/>
    <w:rsid w:val="007038BC"/>
    <w:rsid w:val="007057C6"/>
    <w:rsid w:val="0071001D"/>
    <w:rsid w:val="00710147"/>
    <w:rsid w:val="0071135C"/>
    <w:rsid w:val="007116D5"/>
    <w:rsid w:val="0071174C"/>
    <w:rsid w:val="00712458"/>
    <w:rsid w:val="00712D4E"/>
    <w:rsid w:val="00713984"/>
    <w:rsid w:val="007139CB"/>
    <w:rsid w:val="007145A6"/>
    <w:rsid w:val="00714A45"/>
    <w:rsid w:val="00715144"/>
    <w:rsid w:val="0071571A"/>
    <w:rsid w:val="00715E33"/>
    <w:rsid w:val="00716372"/>
    <w:rsid w:val="0071653D"/>
    <w:rsid w:val="00716B99"/>
    <w:rsid w:val="00717110"/>
    <w:rsid w:val="007171C4"/>
    <w:rsid w:val="007176C5"/>
    <w:rsid w:val="0071770B"/>
    <w:rsid w:val="00717F3E"/>
    <w:rsid w:val="00720503"/>
    <w:rsid w:val="007209B8"/>
    <w:rsid w:val="00720BC0"/>
    <w:rsid w:val="007217EE"/>
    <w:rsid w:val="00721ABA"/>
    <w:rsid w:val="00721D28"/>
    <w:rsid w:val="00721FEA"/>
    <w:rsid w:val="00722282"/>
    <w:rsid w:val="00722DFA"/>
    <w:rsid w:val="007236A8"/>
    <w:rsid w:val="007239B7"/>
    <w:rsid w:val="00725175"/>
    <w:rsid w:val="00725D65"/>
    <w:rsid w:val="00725F77"/>
    <w:rsid w:val="007267BA"/>
    <w:rsid w:val="00726BE5"/>
    <w:rsid w:val="007278A3"/>
    <w:rsid w:val="007304F2"/>
    <w:rsid w:val="00730602"/>
    <w:rsid w:val="00731370"/>
    <w:rsid w:val="00731839"/>
    <w:rsid w:val="0073217A"/>
    <w:rsid w:val="0073274D"/>
    <w:rsid w:val="00732CE5"/>
    <w:rsid w:val="0073317C"/>
    <w:rsid w:val="00733362"/>
    <w:rsid w:val="00733504"/>
    <w:rsid w:val="00735481"/>
    <w:rsid w:val="007359F5"/>
    <w:rsid w:val="00735A70"/>
    <w:rsid w:val="0073626E"/>
    <w:rsid w:val="007368BE"/>
    <w:rsid w:val="00740798"/>
    <w:rsid w:val="007416E9"/>
    <w:rsid w:val="00741912"/>
    <w:rsid w:val="00741B4E"/>
    <w:rsid w:val="00742361"/>
    <w:rsid w:val="0074241A"/>
    <w:rsid w:val="00742710"/>
    <w:rsid w:val="007427A6"/>
    <w:rsid w:val="00743A3A"/>
    <w:rsid w:val="00744611"/>
    <w:rsid w:val="00746382"/>
    <w:rsid w:val="00747077"/>
    <w:rsid w:val="00747D01"/>
    <w:rsid w:val="007510F3"/>
    <w:rsid w:val="00751261"/>
    <w:rsid w:val="007530DC"/>
    <w:rsid w:val="0075432E"/>
    <w:rsid w:val="0075451A"/>
    <w:rsid w:val="00755EC0"/>
    <w:rsid w:val="007563B2"/>
    <w:rsid w:val="00756F26"/>
    <w:rsid w:val="00757043"/>
    <w:rsid w:val="00760434"/>
    <w:rsid w:val="00760CD7"/>
    <w:rsid w:val="00761240"/>
    <w:rsid w:val="0076169A"/>
    <w:rsid w:val="00761E4B"/>
    <w:rsid w:val="00761F21"/>
    <w:rsid w:val="00762B62"/>
    <w:rsid w:val="00762B88"/>
    <w:rsid w:val="007633ED"/>
    <w:rsid w:val="007642B5"/>
    <w:rsid w:val="00764A73"/>
    <w:rsid w:val="00764C59"/>
    <w:rsid w:val="007655D2"/>
    <w:rsid w:val="00766DB8"/>
    <w:rsid w:val="0076752A"/>
    <w:rsid w:val="00767B2F"/>
    <w:rsid w:val="00767BE0"/>
    <w:rsid w:val="00767CC3"/>
    <w:rsid w:val="00767FAB"/>
    <w:rsid w:val="00770223"/>
    <w:rsid w:val="00770E35"/>
    <w:rsid w:val="00771090"/>
    <w:rsid w:val="00772490"/>
    <w:rsid w:val="00772F08"/>
    <w:rsid w:val="007732C1"/>
    <w:rsid w:val="00773784"/>
    <w:rsid w:val="00773B8B"/>
    <w:rsid w:val="00773D3F"/>
    <w:rsid w:val="0077416A"/>
    <w:rsid w:val="00776956"/>
    <w:rsid w:val="00776B74"/>
    <w:rsid w:val="007771D4"/>
    <w:rsid w:val="007774A9"/>
    <w:rsid w:val="00777925"/>
    <w:rsid w:val="00777E0C"/>
    <w:rsid w:val="00780022"/>
    <w:rsid w:val="0078027D"/>
    <w:rsid w:val="00780F66"/>
    <w:rsid w:val="00781079"/>
    <w:rsid w:val="00781649"/>
    <w:rsid w:val="00782089"/>
    <w:rsid w:val="00783135"/>
    <w:rsid w:val="007839EC"/>
    <w:rsid w:val="00783EA8"/>
    <w:rsid w:val="00784DE5"/>
    <w:rsid w:val="00784ED5"/>
    <w:rsid w:val="00785157"/>
    <w:rsid w:val="007862E6"/>
    <w:rsid w:val="0078701D"/>
    <w:rsid w:val="00787263"/>
    <w:rsid w:val="007876B1"/>
    <w:rsid w:val="00787E17"/>
    <w:rsid w:val="00790B0F"/>
    <w:rsid w:val="00790E12"/>
    <w:rsid w:val="00791313"/>
    <w:rsid w:val="00791DDC"/>
    <w:rsid w:val="00792C0C"/>
    <w:rsid w:val="00793788"/>
    <w:rsid w:val="007945DE"/>
    <w:rsid w:val="00794B76"/>
    <w:rsid w:val="00794BE3"/>
    <w:rsid w:val="007965BE"/>
    <w:rsid w:val="00797379"/>
    <w:rsid w:val="00797719"/>
    <w:rsid w:val="007A0C1D"/>
    <w:rsid w:val="007A0F34"/>
    <w:rsid w:val="007A16D5"/>
    <w:rsid w:val="007A1A13"/>
    <w:rsid w:val="007A1A59"/>
    <w:rsid w:val="007A1B7F"/>
    <w:rsid w:val="007A24DC"/>
    <w:rsid w:val="007A28E8"/>
    <w:rsid w:val="007A2C81"/>
    <w:rsid w:val="007A2F2E"/>
    <w:rsid w:val="007A4667"/>
    <w:rsid w:val="007A4693"/>
    <w:rsid w:val="007A53F8"/>
    <w:rsid w:val="007A5B4B"/>
    <w:rsid w:val="007A680F"/>
    <w:rsid w:val="007A6C17"/>
    <w:rsid w:val="007A7E73"/>
    <w:rsid w:val="007B0152"/>
    <w:rsid w:val="007B0F6B"/>
    <w:rsid w:val="007B1273"/>
    <w:rsid w:val="007B19AC"/>
    <w:rsid w:val="007B2550"/>
    <w:rsid w:val="007B2D16"/>
    <w:rsid w:val="007B2D7E"/>
    <w:rsid w:val="007B405E"/>
    <w:rsid w:val="007B4BB7"/>
    <w:rsid w:val="007B510E"/>
    <w:rsid w:val="007B5730"/>
    <w:rsid w:val="007B70EE"/>
    <w:rsid w:val="007C02A4"/>
    <w:rsid w:val="007C0497"/>
    <w:rsid w:val="007C0633"/>
    <w:rsid w:val="007C0A63"/>
    <w:rsid w:val="007C1BB8"/>
    <w:rsid w:val="007C1EAE"/>
    <w:rsid w:val="007C3AD4"/>
    <w:rsid w:val="007C3EB9"/>
    <w:rsid w:val="007C3ED2"/>
    <w:rsid w:val="007C541C"/>
    <w:rsid w:val="007C752C"/>
    <w:rsid w:val="007C782A"/>
    <w:rsid w:val="007D0176"/>
    <w:rsid w:val="007D071F"/>
    <w:rsid w:val="007D0B29"/>
    <w:rsid w:val="007D1E24"/>
    <w:rsid w:val="007D4231"/>
    <w:rsid w:val="007D4834"/>
    <w:rsid w:val="007D598D"/>
    <w:rsid w:val="007D7B0B"/>
    <w:rsid w:val="007D7E14"/>
    <w:rsid w:val="007E0ACB"/>
    <w:rsid w:val="007E183E"/>
    <w:rsid w:val="007E254E"/>
    <w:rsid w:val="007E27E8"/>
    <w:rsid w:val="007E39D4"/>
    <w:rsid w:val="007E4926"/>
    <w:rsid w:val="007E5392"/>
    <w:rsid w:val="007E54D2"/>
    <w:rsid w:val="007E6B1E"/>
    <w:rsid w:val="007E781D"/>
    <w:rsid w:val="007E784A"/>
    <w:rsid w:val="007F03CE"/>
    <w:rsid w:val="007F0F45"/>
    <w:rsid w:val="007F1032"/>
    <w:rsid w:val="007F17D3"/>
    <w:rsid w:val="007F3028"/>
    <w:rsid w:val="007F596F"/>
    <w:rsid w:val="007F6914"/>
    <w:rsid w:val="007F6CC7"/>
    <w:rsid w:val="007F7849"/>
    <w:rsid w:val="007F7D5F"/>
    <w:rsid w:val="00800A1D"/>
    <w:rsid w:val="0080177F"/>
    <w:rsid w:val="00801BFA"/>
    <w:rsid w:val="0080315C"/>
    <w:rsid w:val="00804223"/>
    <w:rsid w:val="00810345"/>
    <w:rsid w:val="008106CC"/>
    <w:rsid w:val="00810CFB"/>
    <w:rsid w:val="00811855"/>
    <w:rsid w:val="00811CE7"/>
    <w:rsid w:val="00811DFB"/>
    <w:rsid w:val="008120F5"/>
    <w:rsid w:val="00814CA1"/>
    <w:rsid w:val="00814E23"/>
    <w:rsid w:val="0081526A"/>
    <w:rsid w:val="00815752"/>
    <w:rsid w:val="008158E0"/>
    <w:rsid w:val="00815B1F"/>
    <w:rsid w:val="008160DC"/>
    <w:rsid w:val="00817708"/>
    <w:rsid w:val="00817965"/>
    <w:rsid w:val="0082038D"/>
    <w:rsid w:val="00820556"/>
    <w:rsid w:val="00820778"/>
    <w:rsid w:val="00820BB4"/>
    <w:rsid w:val="00820D3E"/>
    <w:rsid w:val="00821098"/>
    <w:rsid w:val="00821322"/>
    <w:rsid w:val="008215D8"/>
    <w:rsid w:val="0082235D"/>
    <w:rsid w:val="00822692"/>
    <w:rsid w:val="0082359B"/>
    <w:rsid w:val="008237A7"/>
    <w:rsid w:val="00823E61"/>
    <w:rsid w:val="00824CC2"/>
    <w:rsid w:val="00825D85"/>
    <w:rsid w:val="00827630"/>
    <w:rsid w:val="008306AF"/>
    <w:rsid w:val="0083071B"/>
    <w:rsid w:val="00830886"/>
    <w:rsid w:val="008309D6"/>
    <w:rsid w:val="00830BFF"/>
    <w:rsid w:val="00830C46"/>
    <w:rsid w:val="00830DE5"/>
    <w:rsid w:val="008319CC"/>
    <w:rsid w:val="00831B41"/>
    <w:rsid w:val="00833845"/>
    <w:rsid w:val="0083462E"/>
    <w:rsid w:val="00834C05"/>
    <w:rsid w:val="0083522E"/>
    <w:rsid w:val="00835249"/>
    <w:rsid w:val="00835793"/>
    <w:rsid w:val="00835C6A"/>
    <w:rsid w:val="00843421"/>
    <w:rsid w:val="008436A6"/>
    <w:rsid w:val="00843F99"/>
    <w:rsid w:val="008441FB"/>
    <w:rsid w:val="0084486F"/>
    <w:rsid w:val="00844B5A"/>
    <w:rsid w:val="00844E28"/>
    <w:rsid w:val="00845547"/>
    <w:rsid w:val="00846493"/>
    <w:rsid w:val="00851097"/>
    <w:rsid w:val="00852042"/>
    <w:rsid w:val="008522BE"/>
    <w:rsid w:val="00852570"/>
    <w:rsid w:val="00853A3E"/>
    <w:rsid w:val="00853C87"/>
    <w:rsid w:val="00855177"/>
    <w:rsid w:val="008555D1"/>
    <w:rsid w:val="00855D4A"/>
    <w:rsid w:val="008567F7"/>
    <w:rsid w:val="0085783A"/>
    <w:rsid w:val="00860517"/>
    <w:rsid w:val="00860A58"/>
    <w:rsid w:val="00860D15"/>
    <w:rsid w:val="0086104A"/>
    <w:rsid w:val="00861CBE"/>
    <w:rsid w:val="0086218C"/>
    <w:rsid w:val="00862F85"/>
    <w:rsid w:val="00863BBB"/>
    <w:rsid w:val="00865116"/>
    <w:rsid w:val="0086531F"/>
    <w:rsid w:val="00865496"/>
    <w:rsid w:val="0086566A"/>
    <w:rsid w:val="00865826"/>
    <w:rsid w:val="00865D9E"/>
    <w:rsid w:val="008679E3"/>
    <w:rsid w:val="00867A5B"/>
    <w:rsid w:val="008709C1"/>
    <w:rsid w:val="00872278"/>
    <w:rsid w:val="0087249E"/>
    <w:rsid w:val="0087255D"/>
    <w:rsid w:val="00873776"/>
    <w:rsid w:val="008737FF"/>
    <w:rsid w:val="00873B48"/>
    <w:rsid w:val="00873C59"/>
    <w:rsid w:val="00874234"/>
    <w:rsid w:val="00874B83"/>
    <w:rsid w:val="00874BA4"/>
    <w:rsid w:val="00874D5A"/>
    <w:rsid w:val="00876009"/>
    <w:rsid w:val="008760DD"/>
    <w:rsid w:val="00876287"/>
    <w:rsid w:val="00880D27"/>
    <w:rsid w:val="008812BE"/>
    <w:rsid w:val="00881609"/>
    <w:rsid w:val="00881A5D"/>
    <w:rsid w:val="00881ECD"/>
    <w:rsid w:val="00882DB5"/>
    <w:rsid w:val="00883951"/>
    <w:rsid w:val="00883FF1"/>
    <w:rsid w:val="00885277"/>
    <w:rsid w:val="00886144"/>
    <w:rsid w:val="008869C3"/>
    <w:rsid w:val="008872BD"/>
    <w:rsid w:val="008900DB"/>
    <w:rsid w:val="00890E39"/>
    <w:rsid w:val="0089196D"/>
    <w:rsid w:val="008919DE"/>
    <w:rsid w:val="00891B8E"/>
    <w:rsid w:val="00891C00"/>
    <w:rsid w:val="00891D89"/>
    <w:rsid w:val="00892D55"/>
    <w:rsid w:val="00892D78"/>
    <w:rsid w:val="008930B9"/>
    <w:rsid w:val="0089334C"/>
    <w:rsid w:val="00893352"/>
    <w:rsid w:val="00893B18"/>
    <w:rsid w:val="0089424C"/>
    <w:rsid w:val="00894520"/>
    <w:rsid w:val="00894A34"/>
    <w:rsid w:val="00894B75"/>
    <w:rsid w:val="00895BB7"/>
    <w:rsid w:val="00895D4E"/>
    <w:rsid w:val="00896683"/>
    <w:rsid w:val="008A2686"/>
    <w:rsid w:val="008A272D"/>
    <w:rsid w:val="008A2A5E"/>
    <w:rsid w:val="008A2F51"/>
    <w:rsid w:val="008A3B30"/>
    <w:rsid w:val="008A3EC1"/>
    <w:rsid w:val="008A5E68"/>
    <w:rsid w:val="008A601C"/>
    <w:rsid w:val="008A6132"/>
    <w:rsid w:val="008A6649"/>
    <w:rsid w:val="008A6B19"/>
    <w:rsid w:val="008A6B3A"/>
    <w:rsid w:val="008A7237"/>
    <w:rsid w:val="008A724E"/>
    <w:rsid w:val="008A7423"/>
    <w:rsid w:val="008A7922"/>
    <w:rsid w:val="008B02AB"/>
    <w:rsid w:val="008B0A35"/>
    <w:rsid w:val="008B0AB3"/>
    <w:rsid w:val="008B0C40"/>
    <w:rsid w:val="008B16CE"/>
    <w:rsid w:val="008B1BEF"/>
    <w:rsid w:val="008B27EE"/>
    <w:rsid w:val="008B330B"/>
    <w:rsid w:val="008B37EF"/>
    <w:rsid w:val="008B38A6"/>
    <w:rsid w:val="008B4A5D"/>
    <w:rsid w:val="008B4BB3"/>
    <w:rsid w:val="008B4C91"/>
    <w:rsid w:val="008B5BDD"/>
    <w:rsid w:val="008B5DD2"/>
    <w:rsid w:val="008B6851"/>
    <w:rsid w:val="008B7E90"/>
    <w:rsid w:val="008C08CC"/>
    <w:rsid w:val="008C0E79"/>
    <w:rsid w:val="008C102C"/>
    <w:rsid w:val="008C16D1"/>
    <w:rsid w:val="008C2336"/>
    <w:rsid w:val="008C2CB2"/>
    <w:rsid w:val="008C2D8D"/>
    <w:rsid w:val="008C2FCB"/>
    <w:rsid w:val="008C33F7"/>
    <w:rsid w:val="008C34D6"/>
    <w:rsid w:val="008C37D8"/>
    <w:rsid w:val="008C4156"/>
    <w:rsid w:val="008C57B8"/>
    <w:rsid w:val="008C58F6"/>
    <w:rsid w:val="008C5B8B"/>
    <w:rsid w:val="008C5C7C"/>
    <w:rsid w:val="008C7B05"/>
    <w:rsid w:val="008C7B8A"/>
    <w:rsid w:val="008C7CDF"/>
    <w:rsid w:val="008D0CFF"/>
    <w:rsid w:val="008D110E"/>
    <w:rsid w:val="008D2706"/>
    <w:rsid w:val="008D27C0"/>
    <w:rsid w:val="008D27F6"/>
    <w:rsid w:val="008D32AA"/>
    <w:rsid w:val="008D394C"/>
    <w:rsid w:val="008D4904"/>
    <w:rsid w:val="008D4AB2"/>
    <w:rsid w:val="008D5169"/>
    <w:rsid w:val="008D5484"/>
    <w:rsid w:val="008D5653"/>
    <w:rsid w:val="008D5DDE"/>
    <w:rsid w:val="008D5FE5"/>
    <w:rsid w:val="008D60C1"/>
    <w:rsid w:val="008D6175"/>
    <w:rsid w:val="008D67D8"/>
    <w:rsid w:val="008D6EB8"/>
    <w:rsid w:val="008E1270"/>
    <w:rsid w:val="008E2120"/>
    <w:rsid w:val="008E2C84"/>
    <w:rsid w:val="008E321F"/>
    <w:rsid w:val="008E4AD3"/>
    <w:rsid w:val="008E5AF2"/>
    <w:rsid w:val="008E6559"/>
    <w:rsid w:val="008E6A72"/>
    <w:rsid w:val="008E79C9"/>
    <w:rsid w:val="008F02AC"/>
    <w:rsid w:val="008F0CA8"/>
    <w:rsid w:val="008F1588"/>
    <w:rsid w:val="008F1AAF"/>
    <w:rsid w:val="008F1EF8"/>
    <w:rsid w:val="008F21CB"/>
    <w:rsid w:val="008F3E6D"/>
    <w:rsid w:val="008F52EF"/>
    <w:rsid w:val="008F555F"/>
    <w:rsid w:val="008F60E7"/>
    <w:rsid w:val="008F650C"/>
    <w:rsid w:val="008F6A04"/>
    <w:rsid w:val="008F7040"/>
    <w:rsid w:val="009011BA"/>
    <w:rsid w:val="009011E7"/>
    <w:rsid w:val="009015DA"/>
    <w:rsid w:val="00901B6C"/>
    <w:rsid w:val="00901BB0"/>
    <w:rsid w:val="00902D57"/>
    <w:rsid w:val="009038D4"/>
    <w:rsid w:val="00903E9D"/>
    <w:rsid w:val="00904F5F"/>
    <w:rsid w:val="009058CD"/>
    <w:rsid w:val="00905A46"/>
    <w:rsid w:val="00905A88"/>
    <w:rsid w:val="009070F1"/>
    <w:rsid w:val="0090738B"/>
    <w:rsid w:val="009075F4"/>
    <w:rsid w:val="0090787C"/>
    <w:rsid w:val="00910375"/>
    <w:rsid w:val="00910423"/>
    <w:rsid w:val="00910F8E"/>
    <w:rsid w:val="00911A76"/>
    <w:rsid w:val="00911CA6"/>
    <w:rsid w:val="00911D7B"/>
    <w:rsid w:val="00911E3A"/>
    <w:rsid w:val="00911F84"/>
    <w:rsid w:val="00912214"/>
    <w:rsid w:val="0091222B"/>
    <w:rsid w:val="0091232E"/>
    <w:rsid w:val="00912D08"/>
    <w:rsid w:val="00912D6D"/>
    <w:rsid w:val="00912DED"/>
    <w:rsid w:val="00912E8B"/>
    <w:rsid w:val="00912FEF"/>
    <w:rsid w:val="00913895"/>
    <w:rsid w:val="00913D53"/>
    <w:rsid w:val="00914766"/>
    <w:rsid w:val="009147F8"/>
    <w:rsid w:val="00915072"/>
    <w:rsid w:val="0091553B"/>
    <w:rsid w:val="00915F51"/>
    <w:rsid w:val="00917030"/>
    <w:rsid w:val="00917B45"/>
    <w:rsid w:val="00920502"/>
    <w:rsid w:val="00920871"/>
    <w:rsid w:val="0092138A"/>
    <w:rsid w:val="00923AB4"/>
    <w:rsid w:val="0092489C"/>
    <w:rsid w:val="00925B68"/>
    <w:rsid w:val="009260D2"/>
    <w:rsid w:val="00926AA8"/>
    <w:rsid w:val="0092734B"/>
    <w:rsid w:val="00927D98"/>
    <w:rsid w:val="00930473"/>
    <w:rsid w:val="009328D1"/>
    <w:rsid w:val="0093292B"/>
    <w:rsid w:val="00933096"/>
    <w:rsid w:val="0093341D"/>
    <w:rsid w:val="0093397F"/>
    <w:rsid w:val="00934044"/>
    <w:rsid w:val="00934C1D"/>
    <w:rsid w:val="00935BAC"/>
    <w:rsid w:val="00935CCB"/>
    <w:rsid w:val="009362AB"/>
    <w:rsid w:val="0093656C"/>
    <w:rsid w:val="009369EF"/>
    <w:rsid w:val="00936AA8"/>
    <w:rsid w:val="00936AC5"/>
    <w:rsid w:val="00937335"/>
    <w:rsid w:val="00937954"/>
    <w:rsid w:val="009414E4"/>
    <w:rsid w:val="009429B9"/>
    <w:rsid w:val="00942E5E"/>
    <w:rsid w:val="0094346D"/>
    <w:rsid w:val="00943789"/>
    <w:rsid w:val="00943ABF"/>
    <w:rsid w:val="00943E7F"/>
    <w:rsid w:val="0094430F"/>
    <w:rsid w:val="00944763"/>
    <w:rsid w:val="00944F07"/>
    <w:rsid w:val="009450B0"/>
    <w:rsid w:val="009465A9"/>
    <w:rsid w:val="009475D2"/>
    <w:rsid w:val="00947894"/>
    <w:rsid w:val="009513E0"/>
    <w:rsid w:val="00951486"/>
    <w:rsid w:val="00952844"/>
    <w:rsid w:val="00952896"/>
    <w:rsid w:val="00952CCF"/>
    <w:rsid w:val="00953454"/>
    <w:rsid w:val="009544CA"/>
    <w:rsid w:val="00954E8D"/>
    <w:rsid w:val="0095575B"/>
    <w:rsid w:val="00955AC0"/>
    <w:rsid w:val="00955FA1"/>
    <w:rsid w:val="00956715"/>
    <w:rsid w:val="0095733D"/>
    <w:rsid w:val="00957B60"/>
    <w:rsid w:val="0096066F"/>
    <w:rsid w:val="00961343"/>
    <w:rsid w:val="009628DD"/>
    <w:rsid w:val="00962A79"/>
    <w:rsid w:val="009632A9"/>
    <w:rsid w:val="00963A68"/>
    <w:rsid w:val="00963F1D"/>
    <w:rsid w:val="00964022"/>
    <w:rsid w:val="00964632"/>
    <w:rsid w:val="00964845"/>
    <w:rsid w:val="00964CA7"/>
    <w:rsid w:val="00964D73"/>
    <w:rsid w:val="009658FD"/>
    <w:rsid w:val="00965E6B"/>
    <w:rsid w:val="00965F90"/>
    <w:rsid w:val="00967A7A"/>
    <w:rsid w:val="00970233"/>
    <w:rsid w:val="00970453"/>
    <w:rsid w:val="00972A68"/>
    <w:rsid w:val="00973137"/>
    <w:rsid w:val="00973140"/>
    <w:rsid w:val="00973B4A"/>
    <w:rsid w:val="00973EE3"/>
    <w:rsid w:val="009750C3"/>
    <w:rsid w:val="0097557A"/>
    <w:rsid w:val="00975987"/>
    <w:rsid w:val="00976980"/>
    <w:rsid w:val="00976B3E"/>
    <w:rsid w:val="00977137"/>
    <w:rsid w:val="00977738"/>
    <w:rsid w:val="009809B8"/>
    <w:rsid w:val="00982BF1"/>
    <w:rsid w:val="0098330D"/>
    <w:rsid w:val="00983CE5"/>
    <w:rsid w:val="00984239"/>
    <w:rsid w:val="00984C6D"/>
    <w:rsid w:val="00984F42"/>
    <w:rsid w:val="00985555"/>
    <w:rsid w:val="00985F72"/>
    <w:rsid w:val="00986CC0"/>
    <w:rsid w:val="009873DF"/>
    <w:rsid w:val="00987972"/>
    <w:rsid w:val="00987D29"/>
    <w:rsid w:val="00987DE6"/>
    <w:rsid w:val="00990051"/>
    <w:rsid w:val="009917EA"/>
    <w:rsid w:val="00993B70"/>
    <w:rsid w:val="00993C52"/>
    <w:rsid w:val="009946A1"/>
    <w:rsid w:val="00994700"/>
    <w:rsid w:val="00996A1B"/>
    <w:rsid w:val="00997E12"/>
    <w:rsid w:val="00997E1C"/>
    <w:rsid w:val="009A010B"/>
    <w:rsid w:val="009A09BF"/>
    <w:rsid w:val="009A1D4D"/>
    <w:rsid w:val="009A204B"/>
    <w:rsid w:val="009A2524"/>
    <w:rsid w:val="009A274A"/>
    <w:rsid w:val="009A3A26"/>
    <w:rsid w:val="009A3C3F"/>
    <w:rsid w:val="009A4020"/>
    <w:rsid w:val="009A4309"/>
    <w:rsid w:val="009A48D5"/>
    <w:rsid w:val="009A4F50"/>
    <w:rsid w:val="009A5F8B"/>
    <w:rsid w:val="009A64E3"/>
    <w:rsid w:val="009A6E92"/>
    <w:rsid w:val="009A747D"/>
    <w:rsid w:val="009A7506"/>
    <w:rsid w:val="009A761B"/>
    <w:rsid w:val="009A7AD2"/>
    <w:rsid w:val="009A7CDA"/>
    <w:rsid w:val="009A7E78"/>
    <w:rsid w:val="009B0E29"/>
    <w:rsid w:val="009B1C0C"/>
    <w:rsid w:val="009B237C"/>
    <w:rsid w:val="009B343F"/>
    <w:rsid w:val="009B382F"/>
    <w:rsid w:val="009B4B2E"/>
    <w:rsid w:val="009B4EB2"/>
    <w:rsid w:val="009B5E1A"/>
    <w:rsid w:val="009B6369"/>
    <w:rsid w:val="009B676D"/>
    <w:rsid w:val="009B75DF"/>
    <w:rsid w:val="009B7E98"/>
    <w:rsid w:val="009C00B8"/>
    <w:rsid w:val="009C1939"/>
    <w:rsid w:val="009C2271"/>
    <w:rsid w:val="009C279E"/>
    <w:rsid w:val="009C2B44"/>
    <w:rsid w:val="009C321B"/>
    <w:rsid w:val="009C3476"/>
    <w:rsid w:val="009C4C93"/>
    <w:rsid w:val="009C5390"/>
    <w:rsid w:val="009C5ADB"/>
    <w:rsid w:val="009C7979"/>
    <w:rsid w:val="009C7E83"/>
    <w:rsid w:val="009D0216"/>
    <w:rsid w:val="009D0740"/>
    <w:rsid w:val="009D0F52"/>
    <w:rsid w:val="009D2015"/>
    <w:rsid w:val="009D2B68"/>
    <w:rsid w:val="009D3030"/>
    <w:rsid w:val="009D370F"/>
    <w:rsid w:val="009D41FB"/>
    <w:rsid w:val="009D5914"/>
    <w:rsid w:val="009D7825"/>
    <w:rsid w:val="009D7AB1"/>
    <w:rsid w:val="009E05F4"/>
    <w:rsid w:val="009E090A"/>
    <w:rsid w:val="009E0E11"/>
    <w:rsid w:val="009E294E"/>
    <w:rsid w:val="009E498A"/>
    <w:rsid w:val="009E4DF4"/>
    <w:rsid w:val="009E61E9"/>
    <w:rsid w:val="009E64B2"/>
    <w:rsid w:val="009E79A5"/>
    <w:rsid w:val="009F13E5"/>
    <w:rsid w:val="009F18AC"/>
    <w:rsid w:val="009F19C3"/>
    <w:rsid w:val="009F1D19"/>
    <w:rsid w:val="009F226F"/>
    <w:rsid w:val="009F4386"/>
    <w:rsid w:val="009F4A54"/>
    <w:rsid w:val="009F5048"/>
    <w:rsid w:val="009F5BB6"/>
    <w:rsid w:val="009F5C8B"/>
    <w:rsid w:val="009F5DCF"/>
    <w:rsid w:val="009F732E"/>
    <w:rsid w:val="009F7381"/>
    <w:rsid w:val="009F7542"/>
    <w:rsid w:val="009F78F8"/>
    <w:rsid w:val="009F7D2A"/>
    <w:rsid w:val="00A0015E"/>
    <w:rsid w:val="00A00478"/>
    <w:rsid w:val="00A0054A"/>
    <w:rsid w:val="00A00C7F"/>
    <w:rsid w:val="00A01243"/>
    <w:rsid w:val="00A0270E"/>
    <w:rsid w:val="00A02D5B"/>
    <w:rsid w:val="00A03C12"/>
    <w:rsid w:val="00A03CB0"/>
    <w:rsid w:val="00A0427D"/>
    <w:rsid w:val="00A05552"/>
    <w:rsid w:val="00A057DA"/>
    <w:rsid w:val="00A060B6"/>
    <w:rsid w:val="00A06A14"/>
    <w:rsid w:val="00A06B02"/>
    <w:rsid w:val="00A06B18"/>
    <w:rsid w:val="00A108CB"/>
    <w:rsid w:val="00A10ABC"/>
    <w:rsid w:val="00A114E3"/>
    <w:rsid w:val="00A125C0"/>
    <w:rsid w:val="00A12F78"/>
    <w:rsid w:val="00A133FF"/>
    <w:rsid w:val="00A13E73"/>
    <w:rsid w:val="00A1526A"/>
    <w:rsid w:val="00A16F46"/>
    <w:rsid w:val="00A20469"/>
    <w:rsid w:val="00A209F7"/>
    <w:rsid w:val="00A218FD"/>
    <w:rsid w:val="00A227D3"/>
    <w:rsid w:val="00A239CD"/>
    <w:rsid w:val="00A23D73"/>
    <w:rsid w:val="00A248D0"/>
    <w:rsid w:val="00A253D5"/>
    <w:rsid w:val="00A25890"/>
    <w:rsid w:val="00A263C7"/>
    <w:rsid w:val="00A26D13"/>
    <w:rsid w:val="00A275B7"/>
    <w:rsid w:val="00A30414"/>
    <w:rsid w:val="00A30AEE"/>
    <w:rsid w:val="00A32106"/>
    <w:rsid w:val="00A32341"/>
    <w:rsid w:val="00A32DCC"/>
    <w:rsid w:val="00A33E7F"/>
    <w:rsid w:val="00A342B8"/>
    <w:rsid w:val="00A34A40"/>
    <w:rsid w:val="00A34B41"/>
    <w:rsid w:val="00A35168"/>
    <w:rsid w:val="00A3665E"/>
    <w:rsid w:val="00A37251"/>
    <w:rsid w:val="00A37E0E"/>
    <w:rsid w:val="00A4183C"/>
    <w:rsid w:val="00A4204C"/>
    <w:rsid w:val="00A420F4"/>
    <w:rsid w:val="00A4277A"/>
    <w:rsid w:val="00A42861"/>
    <w:rsid w:val="00A430DE"/>
    <w:rsid w:val="00A43E2E"/>
    <w:rsid w:val="00A4439B"/>
    <w:rsid w:val="00A448D7"/>
    <w:rsid w:val="00A44A9E"/>
    <w:rsid w:val="00A44C84"/>
    <w:rsid w:val="00A45219"/>
    <w:rsid w:val="00A45E9B"/>
    <w:rsid w:val="00A46F97"/>
    <w:rsid w:val="00A47C53"/>
    <w:rsid w:val="00A50680"/>
    <w:rsid w:val="00A50C92"/>
    <w:rsid w:val="00A512AA"/>
    <w:rsid w:val="00A536C6"/>
    <w:rsid w:val="00A539FA"/>
    <w:rsid w:val="00A53D18"/>
    <w:rsid w:val="00A53D44"/>
    <w:rsid w:val="00A541CC"/>
    <w:rsid w:val="00A55F7D"/>
    <w:rsid w:val="00A563F3"/>
    <w:rsid w:val="00A56A7E"/>
    <w:rsid w:val="00A570A5"/>
    <w:rsid w:val="00A57E59"/>
    <w:rsid w:val="00A57EDB"/>
    <w:rsid w:val="00A60992"/>
    <w:rsid w:val="00A60E7E"/>
    <w:rsid w:val="00A6103B"/>
    <w:rsid w:val="00A6113B"/>
    <w:rsid w:val="00A61BF4"/>
    <w:rsid w:val="00A62117"/>
    <w:rsid w:val="00A62BB7"/>
    <w:rsid w:val="00A6324C"/>
    <w:rsid w:val="00A6380C"/>
    <w:rsid w:val="00A638A2"/>
    <w:rsid w:val="00A6405D"/>
    <w:rsid w:val="00A651F2"/>
    <w:rsid w:val="00A66116"/>
    <w:rsid w:val="00A663E3"/>
    <w:rsid w:val="00A66524"/>
    <w:rsid w:val="00A67463"/>
    <w:rsid w:val="00A7133C"/>
    <w:rsid w:val="00A72806"/>
    <w:rsid w:val="00A72A7F"/>
    <w:rsid w:val="00A7314C"/>
    <w:rsid w:val="00A7317E"/>
    <w:rsid w:val="00A73CE9"/>
    <w:rsid w:val="00A765B2"/>
    <w:rsid w:val="00A80317"/>
    <w:rsid w:val="00A80925"/>
    <w:rsid w:val="00A80D34"/>
    <w:rsid w:val="00A8130C"/>
    <w:rsid w:val="00A83035"/>
    <w:rsid w:val="00A83049"/>
    <w:rsid w:val="00A844D0"/>
    <w:rsid w:val="00A8491C"/>
    <w:rsid w:val="00A84D1B"/>
    <w:rsid w:val="00A8510E"/>
    <w:rsid w:val="00A85999"/>
    <w:rsid w:val="00A86959"/>
    <w:rsid w:val="00A91194"/>
    <w:rsid w:val="00A91D14"/>
    <w:rsid w:val="00A921DB"/>
    <w:rsid w:val="00A92B02"/>
    <w:rsid w:val="00A9440E"/>
    <w:rsid w:val="00A94617"/>
    <w:rsid w:val="00A94B96"/>
    <w:rsid w:val="00A94DEC"/>
    <w:rsid w:val="00A95141"/>
    <w:rsid w:val="00A95F79"/>
    <w:rsid w:val="00A962A6"/>
    <w:rsid w:val="00A96E82"/>
    <w:rsid w:val="00A970FD"/>
    <w:rsid w:val="00A9755D"/>
    <w:rsid w:val="00AA0435"/>
    <w:rsid w:val="00AA04A7"/>
    <w:rsid w:val="00AA05A1"/>
    <w:rsid w:val="00AA079A"/>
    <w:rsid w:val="00AA174A"/>
    <w:rsid w:val="00AA1BF4"/>
    <w:rsid w:val="00AA2C61"/>
    <w:rsid w:val="00AA2D03"/>
    <w:rsid w:val="00AA326C"/>
    <w:rsid w:val="00AA3462"/>
    <w:rsid w:val="00AA34A9"/>
    <w:rsid w:val="00AA3C01"/>
    <w:rsid w:val="00AA3F2B"/>
    <w:rsid w:val="00AA472B"/>
    <w:rsid w:val="00AA4CA6"/>
    <w:rsid w:val="00AA6214"/>
    <w:rsid w:val="00AA6454"/>
    <w:rsid w:val="00AA74EC"/>
    <w:rsid w:val="00AA77CE"/>
    <w:rsid w:val="00AA78B1"/>
    <w:rsid w:val="00AB007F"/>
    <w:rsid w:val="00AB2482"/>
    <w:rsid w:val="00AB3A26"/>
    <w:rsid w:val="00AB3E27"/>
    <w:rsid w:val="00AB4351"/>
    <w:rsid w:val="00AB4CCD"/>
    <w:rsid w:val="00AB6279"/>
    <w:rsid w:val="00AB6EDC"/>
    <w:rsid w:val="00AB7646"/>
    <w:rsid w:val="00AB7B08"/>
    <w:rsid w:val="00AC0102"/>
    <w:rsid w:val="00AC05CC"/>
    <w:rsid w:val="00AC063E"/>
    <w:rsid w:val="00AC08B5"/>
    <w:rsid w:val="00AC0E2C"/>
    <w:rsid w:val="00AC10C8"/>
    <w:rsid w:val="00AC1F5A"/>
    <w:rsid w:val="00AC3404"/>
    <w:rsid w:val="00AC478D"/>
    <w:rsid w:val="00AC6052"/>
    <w:rsid w:val="00AC76BF"/>
    <w:rsid w:val="00AC78D1"/>
    <w:rsid w:val="00AC7AB3"/>
    <w:rsid w:val="00AD05E6"/>
    <w:rsid w:val="00AD0693"/>
    <w:rsid w:val="00AD0D94"/>
    <w:rsid w:val="00AD1904"/>
    <w:rsid w:val="00AD1A79"/>
    <w:rsid w:val="00AD5484"/>
    <w:rsid w:val="00AD5B56"/>
    <w:rsid w:val="00AD707C"/>
    <w:rsid w:val="00AD7B47"/>
    <w:rsid w:val="00AE0245"/>
    <w:rsid w:val="00AE0B9E"/>
    <w:rsid w:val="00AE0E77"/>
    <w:rsid w:val="00AE114A"/>
    <w:rsid w:val="00AE1182"/>
    <w:rsid w:val="00AE1A01"/>
    <w:rsid w:val="00AE2C7E"/>
    <w:rsid w:val="00AE34F6"/>
    <w:rsid w:val="00AE3619"/>
    <w:rsid w:val="00AE3AC3"/>
    <w:rsid w:val="00AE478B"/>
    <w:rsid w:val="00AE4B34"/>
    <w:rsid w:val="00AE4DAF"/>
    <w:rsid w:val="00AE54A7"/>
    <w:rsid w:val="00AE646F"/>
    <w:rsid w:val="00AE7495"/>
    <w:rsid w:val="00AF060D"/>
    <w:rsid w:val="00AF0DDF"/>
    <w:rsid w:val="00AF163B"/>
    <w:rsid w:val="00AF18E1"/>
    <w:rsid w:val="00AF1BDB"/>
    <w:rsid w:val="00AF241F"/>
    <w:rsid w:val="00AF29B2"/>
    <w:rsid w:val="00AF311F"/>
    <w:rsid w:val="00AF3536"/>
    <w:rsid w:val="00AF412B"/>
    <w:rsid w:val="00AF5069"/>
    <w:rsid w:val="00AF5978"/>
    <w:rsid w:val="00AF5B08"/>
    <w:rsid w:val="00AF6023"/>
    <w:rsid w:val="00B00080"/>
    <w:rsid w:val="00B0015A"/>
    <w:rsid w:val="00B006F9"/>
    <w:rsid w:val="00B00D0E"/>
    <w:rsid w:val="00B0189B"/>
    <w:rsid w:val="00B01983"/>
    <w:rsid w:val="00B0386B"/>
    <w:rsid w:val="00B04101"/>
    <w:rsid w:val="00B047F7"/>
    <w:rsid w:val="00B053DD"/>
    <w:rsid w:val="00B05D2A"/>
    <w:rsid w:val="00B06A2B"/>
    <w:rsid w:val="00B07C1C"/>
    <w:rsid w:val="00B07D2A"/>
    <w:rsid w:val="00B1023F"/>
    <w:rsid w:val="00B1024F"/>
    <w:rsid w:val="00B10B4D"/>
    <w:rsid w:val="00B11F2A"/>
    <w:rsid w:val="00B133CF"/>
    <w:rsid w:val="00B135C0"/>
    <w:rsid w:val="00B139D2"/>
    <w:rsid w:val="00B14554"/>
    <w:rsid w:val="00B1462E"/>
    <w:rsid w:val="00B14848"/>
    <w:rsid w:val="00B151D6"/>
    <w:rsid w:val="00B15BDC"/>
    <w:rsid w:val="00B170F3"/>
    <w:rsid w:val="00B17184"/>
    <w:rsid w:val="00B173B3"/>
    <w:rsid w:val="00B17501"/>
    <w:rsid w:val="00B17C71"/>
    <w:rsid w:val="00B20510"/>
    <w:rsid w:val="00B20527"/>
    <w:rsid w:val="00B208A6"/>
    <w:rsid w:val="00B20E25"/>
    <w:rsid w:val="00B210C0"/>
    <w:rsid w:val="00B21B35"/>
    <w:rsid w:val="00B21DDF"/>
    <w:rsid w:val="00B2252F"/>
    <w:rsid w:val="00B22F00"/>
    <w:rsid w:val="00B242F6"/>
    <w:rsid w:val="00B24351"/>
    <w:rsid w:val="00B245A1"/>
    <w:rsid w:val="00B24F7F"/>
    <w:rsid w:val="00B25114"/>
    <w:rsid w:val="00B26208"/>
    <w:rsid w:val="00B26321"/>
    <w:rsid w:val="00B26896"/>
    <w:rsid w:val="00B27371"/>
    <w:rsid w:val="00B27AC9"/>
    <w:rsid w:val="00B27C7E"/>
    <w:rsid w:val="00B31E7C"/>
    <w:rsid w:val="00B323E1"/>
    <w:rsid w:val="00B32A4B"/>
    <w:rsid w:val="00B33535"/>
    <w:rsid w:val="00B33DA4"/>
    <w:rsid w:val="00B34B4D"/>
    <w:rsid w:val="00B34DF2"/>
    <w:rsid w:val="00B35384"/>
    <w:rsid w:val="00B35478"/>
    <w:rsid w:val="00B360BB"/>
    <w:rsid w:val="00B36736"/>
    <w:rsid w:val="00B369AD"/>
    <w:rsid w:val="00B3744B"/>
    <w:rsid w:val="00B375C9"/>
    <w:rsid w:val="00B4003A"/>
    <w:rsid w:val="00B40BF1"/>
    <w:rsid w:val="00B41226"/>
    <w:rsid w:val="00B41C29"/>
    <w:rsid w:val="00B42678"/>
    <w:rsid w:val="00B429A8"/>
    <w:rsid w:val="00B436FD"/>
    <w:rsid w:val="00B446DC"/>
    <w:rsid w:val="00B44983"/>
    <w:rsid w:val="00B44BD7"/>
    <w:rsid w:val="00B45748"/>
    <w:rsid w:val="00B45902"/>
    <w:rsid w:val="00B46745"/>
    <w:rsid w:val="00B46A9F"/>
    <w:rsid w:val="00B47509"/>
    <w:rsid w:val="00B475B7"/>
    <w:rsid w:val="00B477CE"/>
    <w:rsid w:val="00B47A99"/>
    <w:rsid w:val="00B47AE4"/>
    <w:rsid w:val="00B47D7D"/>
    <w:rsid w:val="00B501AA"/>
    <w:rsid w:val="00B50B66"/>
    <w:rsid w:val="00B51313"/>
    <w:rsid w:val="00B515A7"/>
    <w:rsid w:val="00B51722"/>
    <w:rsid w:val="00B51A2D"/>
    <w:rsid w:val="00B53180"/>
    <w:rsid w:val="00B53A77"/>
    <w:rsid w:val="00B54B0C"/>
    <w:rsid w:val="00B5544D"/>
    <w:rsid w:val="00B556FF"/>
    <w:rsid w:val="00B5613F"/>
    <w:rsid w:val="00B5687D"/>
    <w:rsid w:val="00B57941"/>
    <w:rsid w:val="00B57C7E"/>
    <w:rsid w:val="00B57FC2"/>
    <w:rsid w:val="00B607E2"/>
    <w:rsid w:val="00B61737"/>
    <w:rsid w:val="00B620DC"/>
    <w:rsid w:val="00B6253C"/>
    <w:rsid w:val="00B63103"/>
    <w:rsid w:val="00B63887"/>
    <w:rsid w:val="00B63973"/>
    <w:rsid w:val="00B64471"/>
    <w:rsid w:val="00B651BC"/>
    <w:rsid w:val="00B6588D"/>
    <w:rsid w:val="00B6649F"/>
    <w:rsid w:val="00B66B75"/>
    <w:rsid w:val="00B66F38"/>
    <w:rsid w:val="00B6747D"/>
    <w:rsid w:val="00B67CC7"/>
    <w:rsid w:val="00B70115"/>
    <w:rsid w:val="00B70B2F"/>
    <w:rsid w:val="00B70C02"/>
    <w:rsid w:val="00B711C0"/>
    <w:rsid w:val="00B716DE"/>
    <w:rsid w:val="00B71A7A"/>
    <w:rsid w:val="00B7209B"/>
    <w:rsid w:val="00B7259A"/>
    <w:rsid w:val="00B72AEF"/>
    <w:rsid w:val="00B7329E"/>
    <w:rsid w:val="00B73966"/>
    <w:rsid w:val="00B74467"/>
    <w:rsid w:val="00B74537"/>
    <w:rsid w:val="00B746F7"/>
    <w:rsid w:val="00B74A5E"/>
    <w:rsid w:val="00B752BA"/>
    <w:rsid w:val="00B77A87"/>
    <w:rsid w:val="00B80302"/>
    <w:rsid w:val="00B80853"/>
    <w:rsid w:val="00B8105E"/>
    <w:rsid w:val="00B8266E"/>
    <w:rsid w:val="00B82768"/>
    <w:rsid w:val="00B8399F"/>
    <w:rsid w:val="00B8448B"/>
    <w:rsid w:val="00B87C27"/>
    <w:rsid w:val="00B87CB2"/>
    <w:rsid w:val="00B87ECD"/>
    <w:rsid w:val="00B9021D"/>
    <w:rsid w:val="00B9088C"/>
    <w:rsid w:val="00B90A79"/>
    <w:rsid w:val="00B91048"/>
    <w:rsid w:val="00B91781"/>
    <w:rsid w:val="00B9269F"/>
    <w:rsid w:val="00B947B0"/>
    <w:rsid w:val="00B95034"/>
    <w:rsid w:val="00B95445"/>
    <w:rsid w:val="00B95CA4"/>
    <w:rsid w:val="00B96040"/>
    <w:rsid w:val="00B969EB"/>
    <w:rsid w:val="00B96B72"/>
    <w:rsid w:val="00B97682"/>
    <w:rsid w:val="00B97685"/>
    <w:rsid w:val="00BA0363"/>
    <w:rsid w:val="00BA04F2"/>
    <w:rsid w:val="00BA06E6"/>
    <w:rsid w:val="00BA07DA"/>
    <w:rsid w:val="00BA1734"/>
    <w:rsid w:val="00BA1B20"/>
    <w:rsid w:val="00BA1D13"/>
    <w:rsid w:val="00BA5272"/>
    <w:rsid w:val="00BA5539"/>
    <w:rsid w:val="00BA5F32"/>
    <w:rsid w:val="00BA60DD"/>
    <w:rsid w:val="00BA612F"/>
    <w:rsid w:val="00BA6AB7"/>
    <w:rsid w:val="00BA6B4C"/>
    <w:rsid w:val="00BA6DF7"/>
    <w:rsid w:val="00BA7C88"/>
    <w:rsid w:val="00BB01D7"/>
    <w:rsid w:val="00BB020F"/>
    <w:rsid w:val="00BB079E"/>
    <w:rsid w:val="00BB371F"/>
    <w:rsid w:val="00BB422A"/>
    <w:rsid w:val="00BB51DE"/>
    <w:rsid w:val="00BB5635"/>
    <w:rsid w:val="00BB7579"/>
    <w:rsid w:val="00BB7B5E"/>
    <w:rsid w:val="00BB7D82"/>
    <w:rsid w:val="00BC0DCF"/>
    <w:rsid w:val="00BC0FD5"/>
    <w:rsid w:val="00BC2EE3"/>
    <w:rsid w:val="00BC3F25"/>
    <w:rsid w:val="00BC40CD"/>
    <w:rsid w:val="00BC493B"/>
    <w:rsid w:val="00BC549A"/>
    <w:rsid w:val="00BC78B0"/>
    <w:rsid w:val="00BC7BA7"/>
    <w:rsid w:val="00BD0059"/>
    <w:rsid w:val="00BD0993"/>
    <w:rsid w:val="00BD1540"/>
    <w:rsid w:val="00BD242E"/>
    <w:rsid w:val="00BD2630"/>
    <w:rsid w:val="00BD3C46"/>
    <w:rsid w:val="00BD456A"/>
    <w:rsid w:val="00BD6635"/>
    <w:rsid w:val="00BD71E8"/>
    <w:rsid w:val="00BD7FE9"/>
    <w:rsid w:val="00BE0BB2"/>
    <w:rsid w:val="00BE0EE3"/>
    <w:rsid w:val="00BE1150"/>
    <w:rsid w:val="00BE125F"/>
    <w:rsid w:val="00BE1C9F"/>
    <w:rsid w:val="00BE29D8"/>
    <w:rsid w:val="00BE3777"/>
    <w:rsid w:val="00BE3BF4"/>
    <w:rsid w:val="00BE45FE"/>
    <w:rsid w:val="00BE4BF4"/>
    <w:rsid w:val="00BE5896"/>
    <w:rsid w:val="00BE641E"/>
    <w:rsid w:val="00BE67C1"/>
    <w:rsid w:val="00BE6E54"/>
    <w:rsid w:val="00BE748F"/>
    <w:rsid w:val="00BF0E2B"/>
    <w:rsid w:val="00BF1171"/>
    <w:rsid w:val="00BF1846"/>
    <w:rsid w:val="00BF1E64"/>
    <w:rsid w:val="00BF2715"/>
    <w:rsid w:val="00BF2CE1"/>
    <w:rsid w:val="00BF38D5"/>
    <w:rsid w:val="00BF4B05"/>
    <w:rsid w:val="00BF5345"/>
    <w:rsid w:val="00BF64ED"/>
    <w:rsid w:val="00BF7CEB"/>
    <w:rsid w:val="00C00325"/>
    <w:rsid w:val="00C00B40"/>
    <w:rsid w:val="00C02043"/>
    <w:rsid w:val="00C023DC"/>
    <w:rsid w:val="00C02573"/>
    <w:rsid w:val="00C02B36"/>
    <w:rsid w:val="00C04242"/>
    <w:rsid w:val="00C054B7"/>
    <w:rsid w:val="00C0565F"/>
    <w:rsid w:val="00C06F06"/>
    <w:rsid w:val="00C100B3"/>
    <w:rsid w:val="00C106C6"/>
    <w:rsid w:val="00C10C34"/>
    <w:rsid w:val="00C11381"/>
    <w:rsid w:val="00C11F39"/>
    <w:rsid w:val="00C122C2"/>
    <w:rsid w:val="00C12460"/>
    <w:rsid w:val="00C12994"/>
    <w:rsid w:val="00C12E6E"/>
    <w:rsid w:val="00C1346A"/>
    <w:rsid w:val="00C13E13"/>
    <w:rsid w:val="00C13E76"/>
    <w:rsid w:val="00C15548"/>
    <w:rsid w:val="00C16506"/>
    <w:rsid w:val="00C175DB"/>
    <w:rsid w:val="00C17746"/>
    <w:rsid w:val="00C201E4"/>
    <w:rsid w:val="00C206B7"/>
    <w:rsid w:val="00C20810"/>
    <w:rsid w:val="00C22AE2"/>
    <w:rsid w:val="00C22C4B"/>
    <w:rsid w:val="00C230D6"/>
    <w:rsid w:val="00C234BB"/>
    <w:rsid w:val="00C2452B"/>
    <w:rsid w:val="00C2473B"/>
    <w:rsid w:val="00C30355"/>
    <w:rsid w:val="00C31260"/>
    <w:rsid w:val="00C315F5"/>
    <w:rsid w:val="00C319E5"/>
    <w:rsid w:val="00C31E40"/>
    <w:rsid w:val="00C31EDC"/>
    <w:rsid w:val="00C324DE"/>
    <w:rsid w:val="00C326F6"/>
    <w:rsid w:val="00C32A2F"/>
    <w:rsid w:val="00C34729"/>
    <w:rsid w:val="00C35261"/>
    <w:rsid w:val="00C357F3"/>
    <w:rsid w:val="00C36BDE"/>
    <w:rsid w:val="00C36E7A"/>
    <w:rsid w:val="00C36F65"/>
    <w:rsid w:val="00C374A6"/>
    <w:rsid w:val="00C40E4B"/>
    <w:rsid w:val="00C40F05"/>
    <w:rsid w:val="00C413B7"/>
    <w:rsid w:val="00C425C1"/>
    <w:rsid w:val="00C4297C"/>
    <w:rsid w:val="00C434D4"/>
    <w:rsid w:val="00C43E84"/>
    <w:rsid w:val="00C44508"/>
    <w:rsid w:val="00C45D38"/>
    <w:rsid w:val="00C460C8"/>
    <w:rsid w:val="00C4629D"/>
    <w:rsid w:val="00C47E27"/>
    <w:rsid w:val="00C5019A"/>
    <w:rsid w:val="00C507AB"/>
    <w:rsid w:val="00C5204D"/>
    <w:rsid w:val="00C52148"/>
    <w:rsid w:val="00C5233C"/>
    <w:rsid w:val="00C52506"/>
    <w:rsid w:val="00C52F56"/>
    <w:rsid w:val="00C52FD3"/>
    <w:rsid w:val="00C5377C"/>
    <w:rsid w:val="00C54FE8"/>
    <w:rsid w:val="00C55169"/>
    <w:rsid w:val="00C555CF"/>
    <w:rsid w:val="00C56396"/>
    <w:rsid w:val="00C56A3A"/>
    <w:rsid w:val="00C56BDA"/>
    <w:rsid w:val="00C5778D"/>
    <w:rsid w:val="00C57855"/>
    <w:rsid w:val="00C61112"/>
    <w:rsid w:val="00C61F98"/>
    <w:rsid w:val="00C63043"/>
    <w:rsid w:val="00C63172"/>
    <w:rsid w:val="00C64439"/>
    <w:rsid w:val="00C645EB"/>
    <w:rsid w:val="00C6513C"/>
    <w:rsid w:val="00C65747"/>
    <w:rsid w:val="00C662CE"/>
    <w:rsid w:val="00C666EC"/>
    <w:rsid w:val="00C704A9"/>
    <w:rsid w:val="00C71708"/>
    <w:rsid w:val="00C7186B"/>
    <w:rsid w:val="00C7188E"/>
    <w:rsid w:val="00C71C33"/>
    <w:rsid w:val="00C72E2F"/>
    <w:rsid w:val="00C738A6"/>
    <w:rsid w:val="00C746F0"/>
    <w:rsid w:val="00C74F7C"/>
    <w:rsid w:val="00C7537C"/>
    <w:rsid w:val="00C75544"/>
    <w:rsid w:val="00C7578A"/>
    <w:rsid w:val="00C75BC0"/>
    <w:rsid w:val="00C761DD"/>
    <w:rsid w:val="00C7660B"/>
    <w:rsid w:val="00C768E3"/>
    <w:rsid w:val="00C768E5"/>
    <w:rsid w:val="00C772DB"/>
    <w:rsid w:val="00C77DB6"/>
    <w:rsid w:val="00C80089"/>
    <w:rsid w:val="00C8022D"/>
    <w:rsid w:val="00C8048A"/>
    <w:rsid w:val="00C80A1A"/>
    <w:rsid w:val="00C81006"/>
    <w:rsid w:val="00C81A20"/>
    <w:rsid w:val="00C81C34"/>
    <w:rsid w:val="00C823DC"/>
    <w:rsid w:val="00C8271E"/>
    <w:rsid w:val="00C840FF"/>
    <w:rsid w:val="00C8420B"/>
    <w:rsid w:val="00C842F1"/>
    <w:rsid w:val="00C84E26"/>
    <w:rsid w:val="00C84F2E"/>
    <w:rsid w:val="00C8530E"/>
    <w:rsid w:val="00C85314"/>
    <w:rsid w:val="00C87A77"/>
    <w:rsid w:val="00C9047A"/>
    <w:rsid w:val="00C90960"/>
    <w:rsid w:val="00C90F1D"/>
    <w:rsid w:val="00C92778"/>
    <w:rsid w:val="00C936F4"/>
    <w:rsid w:val="00C9419A"/>
    <w:rsid w:val="00C94FCF"/>
    <w:rsid w:val="00C95569"/>
    <w:rsid w:val="00C95FE8"/>
    <w:rsid w:val="00C9698C"/>
    <w:rsid w:val="00C970C5"/>
    <w:rsid w:val="00C97CD1"/>
    <w:rsid w:val="00CA0B44"/>
    <w:rsid w:val="00CA19C2"/>
    <w:rsid w:val="00CA259B"/>
    <w:rsid w:val="00CA2D4C"/>
    <w:rsid w:val="00CA3199"/>
    <w:rsid w:val="00CA3ABB"/>
    <w:rsid w:val="00CA42FA"/>
    <w:rsid w:val="00CA7F47"/>
    <w:rsid w:val="00CB0E36"/>
    <w:rsid w:val="00CB15DA"/>
    <w:rsid w:val="00CB2022"/>
    <w:rsid w:val="00CB34BA"/>
    <w:rsid w:val="00CB3657"/>
    <w:rsid w:val="00CB3E41"/>
    <w:rsid w:val="00CB4563"/>
    <w:rsid w:val="00CB4DFA"/>
    <w:rsid w:val="00CB6B23"/>
    <w:rsid w:val="00CB73C3"/>
    <w:rsid w:val="00CC017F"/>
    <w:rsid w:val="00CC0CE7"/>
    <w:rsid w:val="00CC1189"/>
    <w:rsid w:val="00CC21A8"/>
    <w:rsid w:val="00CC260D"/>
    <w:rsid w:val="00CC29A2"/>
    <w:rsid w:val="00CC2AB8"/>
    <w:rsid w:val="00CC2B14"/>
    <w:rsid w:val="00CC36C8"/>
    <w:rsid w:val="00CC3FCD"/>
    <w:rsid w:val="00CC4089"/>
    <w:rsid w:val="00CC46B7"/>
    <w:rsid w:val="00CC53D0"/>
    <w:rsid w:val="00CC5DD0"/>
    <w:rsid w:val="00CC5FAE"/>
    <w:rsid w:val="00CC6B80"/>
    <w:rsid w:val="00CC6E0B"/>
    <w:rsid w:val="00CC72DC"/>
    <w:rsid w:val="00CD0D33"/>
    <w:rsid w:val="00CD10B5"/>
    <w:rsid w:val="00CD1BFB"/>
    <w:rsid w:val="00CD23E5"/>
    <w:rsid w:val="00CD52BB"/>
    <w:rsid w:val="00CD54B8"/>
    <w:rsid w:val="00CD557C"/>
    <w:rsid w:val="00CD583F"/>
    <w:rsid w:val="00CD6732"/>
    <w:rsid w:val="00CD713F"/>
    <w:rsid w:val="00CD795E"/>
    <w:rsid w:val="00CE1ADF"/>
    <w:rsid w:val="00CE1CDE"/>
    <w:rsid w:val="00CE1D66"/>
    <w:rsid w:val="00CE2BEE"/>
    <w:rsid w:val="00CE2D77"/>
    <w:rsid w:val="00CE331E"/>
    <w:rsid w:val="00CE50AD"/>
    <w:rsid w:val="00CE639F"/>
    <w:rsid w:val="00CE6CEE"/>
    <w:rsid w:val="00CE70FE"/>
    <w:rsid w:val="00CF085B"/>
    <w:rsid w:val="00CF095A"/>
    <w:rsid w:val="00CF172C"/>
    <w:rsid w:val="00CF18FC"/>
    <w:rsid w:val="00CF2037"/>
    <w:rsid w:val="00CF2949"/>
    <w:rsid w:val="00CF29BC"/>
    <w:rsid w:val="00CF3E6E"/>
    <w:rsid w:val="00CF4170"/>
    <w:rsid w:val="00CF518A"/>
    <w:rsid w:val="00CF520B"/>
    <w:rsid w:val="00CF5790"/>
    <w:rsid w:val="00CF57E4"/>
    <w:rsid w:val="00CF5EC9"/>
    <w:rsid w:val="00CF6D3F"/>
    <w:rsid w:val="00CF7C2C"/>
    <w:rsid w:val="00D0041F"/>
    <w:rsid w:val="00D00CF3"/>
    <w:rsid w:val="00D01860"/>
    <w:rsid w:val="00D024A2"/>
    <w:rsid w:val="00D027C0"/>
    <w:rsid w:val="00D0282A"/>
    <w:rsid w:val="00D02DBA"/>
    <w:rsid w:val="00D02E6D"/>
    <w:rsid w:val="00D034DA"/>
    <w:rsid w:val="00D0396C"/>
    <w:rsid w:val="00D0411B"/>
    <w:rsid w:val="00D0421F"/>
    <w:rsid w:val="00D05095"/>
    <w:rsid w:val="00D05979"/>
    <w:rsid w:val="00D06BCD"/>
    <w:rsid w:val="00D072A1"/>
    <w:rsid w:val="00D07BD6"/>
    <w:rsid w:val="00D108D9"/>
    <w:rsid w:val="00D10DB6"/>
    <w:rsid w:val="00D12A61"/>
    <w:rsid w:val="00D12BAC"/>
    <w:rsid w:val="00D12BEB"/>
    <w:rsid w:val="00D12E00"/>
    <w:rsid w:val="00D1392F"/>
    <w:rsid w:val="00D15FBC"/>
    <w:rsid w:val="00D164DA"/>
    <w:rsid w:val="00D170F5"/>
    <w:rsid w:val="00D17E14"/>
    <w:rsid w:val="00D20E43"/>
    <w:rsid w:val="00D21306"/>
    <w:rsid w:val="00D21FA4"/>
    <w:rsid w:val="00D2255F"/>
    <w:rsid w:val="00D23988"/>
    <w:rsid w:val="00D23C67"/>
    <w:rsid w:val="00D24E9F"/>
    <w:rsid w:val="00D253E1"/>
    <w:rsid w:val="00D26DE0"/>
    <w:rsid w:val="00D26FA1"/>
    <w:rsid w:val="00D30CDB"/>
    <w:rsid w:val="00D30FCF"/>
    <w:rsid w:val="00D3211F"/>
    <w:rsid w:val="00D33D00"/>
    <w:rsid w:val="00D33E11"/>
    <w:rsid w:val="00D342D6"/>
    <w:rsid w:val="00D3474D"/>
    <w:rsid w:val="00D36B02"/>
    <w:rsid w:val="00D36DC4"/>
    <w:rsid w:val="00D37406"/>
    <w:rsid w:val="00D410FE"/>
    <w:rsid w:val="00D41C85"/>
    <w:rsid w:val="00D45B72"/>
    <w:rsid w:val="00D45E49"/>
    <w:rsid w:val="00D460A0"/>
    <w:rsid w:val="00D46596"/>
    <w:rsid w:val="00D519F4"/>
    <w:rsid w:val="00D52410"/>
    <w:rsid w:val="00D5266F"/>
    <w:rsid w:val="00D52BAE"/>
    <w:rsid w:val="00D53B0F"/>
    <w:rsid w:val="00D53F3D"/>
    <w:rsid w:val="00D54A14"/>
    <w:rsid w:val="00D54F5E"/>
    <w:rsid w:val="00D55BE5"/>
    <w:rsid w:val="00D5645D"/>
    <w:rsid w:val="00D564CB"/>
    <w:rsid w:val="00D5762A"/>
    <w:rsid w:val="00D576F7"/>
    <w:rsid w:val="00D57811"/>
    <w:rsid w:val="00D6030D"/>
    <w:rsid w:val="00D608F8"/>
    <w:rsid w:val="00D60EBA"/>
    <w:rsid w:val="00D62D94"/>
    <w:rsid w:val="00D63414"/>
    <w:rsid w:val="00D63E27"/>
    <w:rsid w:val="00D652CD"/>
    <w:rsid w:val="00D655CD"/>
    <w:rsid w:val="00D65636"/>
    <w:rsid w:val="00D667BB"/>
    <w:rsid w:val="00D6738B"/>
    <w:rsid w:val="00D6782A"/>
    <w:rsid w:val="00D67D89"/>
    <w:rsid w:val="00D71157"/>
    <w:rsid w:val="00D72AC4"/>
    <w:rsid w:val="00D74B65"/>
    <w:rsid w:val="00D74BDA"/>
    <w:rsid w:val="00D75038"/>
    <w:rsid w:val="00D75537"/>
    <w:rsid w:val="00D75DE2"/>
    <w:rsid w:val="00D75EB2"/>
    <w:rsid w:val="00D76972"/>
    <w:rsid w:val="00D771D8"/>
    <w:rsid w:val="00D7777D"/>
    <w:rsid w:val="00D8099F"/>
    <w:rsid w:val="00D80AFD"/>
    <w:rsid w:val="00D82C39"/>
    <w:rsid w:val="00D82F06"/>
    <w:rsid w:val="00D83353"/>
    <w:rsid w:val="00D836B1"/>
    <w:rsid w:val="00D839C1"/>
    <w:rsid w:val="00D8458B"/>
    <w:rsid w:val="00D84767"/>
    <w:rsid w:val="00D85055"/>
    <w:rsid w:val="00D8512A"/>
    <w:rsid w:val="00D86A2F"/>
    <w:rsid w:val="00D87410"/>
    <w:rsid w:val="00D900E9"/>
    <w:rsid w:val="00D91C6B"/>
    <w:rsid w:val="00D922BC"/>
    <w:rsid w:val="00D9232F"/>
    <w:rsid w:val="00D92A51"/>
    <w:rsid w:val="00D938B4"/>
    <w:rsid w:val="00D93D78"/>
    <w:rsid w:val="00D93F90"/>
    <w:rsid w:val="00D94147"/>
    <w:rsid w:val="00D94FE1"/>
    <w:rsid w:val="00D954F0"/>
    <w:rsid w:val="00D961BB"/>
    <w:rsid w:val="00D96D8F"/>
    <w:rsid w:val="00D975FB"/>
    <w:rsid w:val="00D976DE"/>
    <w:rsid w:val="00DA0081"/>
    <w:rsid w:val="00DA0CF4"/>
    <w:rsid w:val="00DA0DEF"/>
    <w:rsid w:val="00DA10EF"/>
    <w:rsid w:val="00DA2614"/>
    <w:rsid w:val="00DA364F"/>
    <w:rsid w:val="00DA41E5"/>
    <w:rsid w:val="00DA4328"/>
    <w:rsid w:val="00DA478F"/>
    <w:rsid w:val="00DA5E3F"/>
    <w:rsid w:val="00DA6020"/>
    <w:rsid w:val="00DA692A"/>
    <w:rsid w:val="00DA6D1E"/>
    <w:rsid w:val="00DA7169"/>
    <w:rsid w:val="00DA7421"/>
    <w:rsid w:val="00DA7DF8"/>
    <w:rsid w:val="00DB0A35"/>
    <w:rsid w:val="00DB1FAC"/>
    <w:rsid w:val="00DB2051"/>
    <w:rsid w:val="00DB23BF"/>
    <w:rsid w:val="00DB2820"/>
    <w:rsid w:val="00DB2FDF"/>
    <w:rsid w:val="00DB5172"/>
    <w:rsid w:val="00DB5739"/>
    <w:rsid w:val="00DB637D"/>
    <w:rsid w:val="00DB65D1"/>
    <w:rsid w:val="00DB758D"/>
    <w:rsid w:val="00DB7B56"/>
    <w:rsid w:val="00DB7E2B"/>
    <w:rsid w:val="00DC03B8"/>
    <w:rsid w:val="00DC064C"/>
    <w:rsid w:val="00DC1252"/>
    <w:rsid w:val="00DC2376"/>
    <w:rsid w:val="00DC3831"/>
    <w:rsid w:val="00DC441E"/>
    <w:rsid w:val="00DC5936"/>
    <w:rsid w:val="00DC6554"/>
    <w:rsid w:val="00DC66CF"/>
    <w:rsid w:val="00DC6A8D"/>
    <w:rsid w:val="00DC6CC6"/>
    <w:rsid w:val="00DC7E2A"/>
    <w:rsid w:val="00DD00CE"/>
    <w:rsid w:val="00DD1AE1"/>
    <w:rsid w:val="00DD271F"/>
    <w:rsid w:val="00DD4A6F"/>
    <w:rsid w:val="00DD4F43"/>
    <w:rsid w:val="00DD5D43"/>
    <w:rsid w:val="00DD622D"/>
    <w:rsid w:val="00DD6579"/>
    <w:rsid w:val="00DD666F"/>
    <w:rsid w:val="00DD6B7E"/>
    <w:rsid w:val="00DD7EED"/>
    <w:rsid w:val="00DE03CF"/>
    <w:rsid w:val="00DE10B5"/>
    <w:rsid w:val="00DE13AD"/>
    <w:rsid w:val="00DE15C4"/>
    <w:rsid w:val="00DE2426"/>
    <w:rsid w:val="00DE25B4"/>
    <w:rsid w:val="00DE336E"/>
    <w:rsid w:val="00DE3ABD"/>
    <w:rsid w:val="00DE3FCE"/>
    <w:rsid w:val="00DE48EC"/>
    <w:rsid w:val="00DE513A"/>
    <w:rsid w:val="00DE6DF5"/>
    <w:rsid w:val="00DE70C7"/>
    <w:rsid w:val="00DF16C7"/>
    <w:rsid w:val="00DF268F"/>
    <w:rsid w:val="00DF3C08"/>
    <w:rsid w:val="00DF3DBB"/>
    <w:rsid w:val="00DF41EE"/>
    <w:rsid w:val="00DF4820"/>
    <w:rsid w:val="00DF50E4"/>
    <w:rsid w:val="00DF6332"/>
    <w:rsid w:val="00DF763E"/>
    <w:rsid w:val="00E00A65"/>
    <w:rsid w:val="00E00E3E"/>
    <w:rsid w:val="00E02107"/>
    <w:rsid w:val="00E0210D"/>
    <w:rsid w:val="00E02BC5"/>
    <w:rsid w:val="00E02C8A"/>
    <w:rsid w:val="00E04F5E"/>
    <w:rsid w:val="00E0511E"/>
    <w:rsid w:val="00E0520E"/>
    <w:rsid w:val="00E05667"/>
    <w:rsid w:val="00E07403"/>
    <w:rsid w:val="00E10662"/>
    <w:rsid w:val="00E1092A"/>
    <w:rsid w:val="00E11211"/>
    <w:rsid w:val="00E11272"/>
    <w:rsid w:val="00E11313"/>
    <w:rsid w:val="00E1162C"/>
    <w:rsid w:val="00E12179"/>
    <w:rsid w:val="00E135EC"/>
    <w:rsid w:val="00E13840"/>
    <w:rsid w:val="00E13BEC"/>
    <w:rsid w:val="00E13DB8"/>
    <w:rsid w:val="00E13E28"/>
    <w:rsid w:val="00E15C24"/>
    <w:rsid w:val="00E15CBC"/>
    <w:rsid w:val="00E15E33"/>
    <w:rsid w:val="00E16FF7"/>
    <w:rsid w:val="00E203D3"/>
    <w:rsid w:val="00E20743"/>
    <w:rsid w:val="00E2168E"/>
    <w:rsid w:val="00E230DC"/>
    <w:rsid w:val="00E2351F"/>
    <w:rsid w:val="00E23939"/>
    <w:rsid w:val="00E258C0"/>
    <w:rsid w:val="00E258DF"/>
    <w:rsid w:val="00E26343"/>
    <w:rsid w:val="00E266FA"/>
    <w:rsid w:val="00E2671E"/>
    <w:rsid w:val="00E30C66"/>
    <w:rsid w:val="00E30E7E"/>
    <w:rsid w:val="00E315C3"/>
    <w:rsid w:val="00E31DE0"/>
    <w:rsid w:val="00E32170"/>
    <w:rsid w:val="00E3290D"/>
    <w:rsid w:val="00E33832"/>
    <w:rsid w:val="00E3442F"/>
    <w:rsid w:val="00E35538"/>
    <w:rsid w:val="00E3553E"/>
    <w:rsid w:val="00E3594C"/>
    <w:rsid w:val="00E35F48"/>
    <w:rsid w:val="00E36B88"/>
    <w:rsid w:val="00E37169"/>
    <w:rsid w:val="00E37417"/>
    <w:rsid w:val="00E374DE"/>
    <w:rsid w:val="00E37D19"/>
    <w:rsid w:val="00E40CF5"/>
    <w:rsid w:val="00E41B59"/>
    <w:rsid w:val="00E43574"/>
    <w:rsid w:val="00E43D80"/>
    <w:rsid w:val="00E442C3"/>
    <w:rsid w:val="00E442E6"/>
    <w:rsid w:val="00E44C01"/>
    <w:rsid w:val="00E451F6"/>
    <w:rsid w:val="00E456EF"/>
    <w:rsid w:val="00E457B3"/>
    <w:rsid w:val="00E46023"/>
    <w:rsid w:val="00E47DBD"/>
    <w:rsid w:val="00E502CE"/>
    <w:rsid w:val="00E5057F"/>
    <w:rsid w:val="00E5067C"/>
    <w:rsid w:val="00E50B4C"/>
    <w:rsid w:val="00E51222"/>
    <w:rsid w:val="00E5129D"/>
    <w:rsid w:val="00E51A30"/>
    <w:rsid w:val="00E52C25"/>
    <w:rsid w:val="00E52FD2"/>
    <w:rsid w:val="00E5371D"/>
    <w:rsid w:val="00E542F0"/>
    <w:rsid w:val="00E544D3"/>
    <w:rsid w:val="00E54FF9"/>
    <w:rsid w:val="00E55246"/>
    <w:rsid w:val="00E55622"/>
    <w:rsid w:val="00E5698F"/>
    <w:rsid w:val="00E56A4D"/>
    <w:rsid w:val="00E56F12"/>
    <w:rsid w:val="00E5711D"/>
    <w:rsid w:val="00E57B7B"/>
    <w:rsid w:val="00E61601"/>
    <w:rsid w:val="00E62B29"/>
    <w:rsid w:val="00E633BF"/>
    <w:rsid w:val="00E637C9"/>
    <w:rsid w:val="00E64111"/>
    <w:rsid w:val="00E6479C"/>
    <w:rsid w:val="00E653DB"/>
    <w:rsid w:val="00E663EC"/>
    <w:rsid w:val="00E667D7"/>
    <w:rsid w:val="00E7063F"/>
    <w:rsid w:val="00E70798"/>
    <w:rsid w:val="00E70F24"/>
    <w:rsid w:val="00E728AB"/>
    <w:rsid w:val="00E72937"/>
    <w:rsid w:val="00E73441"/>
    <w:rsid w:val="00E74C44"/>
    <w:rsid w:val="00E76353"/>
    <w:rsid w:val="00E76ECB"/>
    <w:rsid w:val="00E76FAD"/>
    <w:rsid w:val="00E80009"/>
    <w:rsid w:val="00E82737"/>
    <w:rsid w:val="00E83124"/>
    <w:rsid w:val="00E83881"/>
    <w:rsid w:val="00E84CB4"/>
    <w:rsid w:val="00E853A3"/>
    <w:rsid w:val="00E853AD"/>
    <w:rsid w:val="00E85A50"/>
    <w:rsid w:val="00E871C5"/>
    <w:rsid w:val="00E871DB"/>
    <w:rsid w:val="00E87DEF"/>
    <w:rsid w:val="00E87E73"/>
    <w:rsid w:val="00E90F5F"/>
    <w:rsid w:val="00E912B2"/>
    <w:rsid w:val="00E9239F"/>
    <w:rsid w:val="00E92DBD"/>
    <w:rsid w:val="00E93B5A"/>
    <w:rsid w:val="00E93F17"/>
    <w:rsid w:val="00E940BA"/>
    <w:rsid w:val="00E943B3"/>
    <w:rsid w:val="00E94789"/>
    <w:rsid w:val="00E949AC"/>
    <w:rsid w:val="00E94C6B"/>
    <w:rsid w:val="00E954B9"/>
    <w:rsid w:val="00E96357"/>
    <w:rsid w:val="00E966C9"/>
    <w:rsid w:val="00E96825"/>
    <w:rsid w:val="00E96DB2"/>
    <w:rsid w:val="00E96EE0"/>
    <w:rsid w:val="00E971A0"/>
    <w:rsid w:val="00E972F5"/>
    <w:rsid w:val="00E97A6D"/>
    <w:rsid w:val="00EA0294"/>
    <w:rsid w:val="00EA05F6"/>
    <w:rsid w:val="00EA0905"/>
    <w:rsid w:val="00EA0CDD"/>
    <w:rsid w:val="00EA0EA3"/>
    <w:rsid w:val="00EA1001"/>
    <w:rsid w:val="00EA2C21"/>
    <w:rsid w:val="00EA3C8D"/>
    <w:rsid w:val="00EA3D1F"/>
    <w:rsid w:val="00EA6F95"/>
    <w:rsid w:val="00EA70A2"/>
    <w:rsid w:val="00EA7516"/>
    <w:rsid w:val="00EA776F"/>
    <w:rsid w:val="00EA780A"/>
    <w:rsid w:val="00EA7829"/>
    <w:rsid w:val="00EA7E86"/>
    <w:rsid w:val="00EB04C1"/>
    <w:rsid w:val="00EB0E6F"/>
    <w:rsid w:val="00EB0F25"/>
    <w:rsid w:val="00EB1A20"/>
    <w:rsid w:val="00EB25A9"/>
    <w:rsid w:val="00EB2EED"/>
    <w:rsid w:val="00EB30FC"/>
    <w:rsid w:val="00EB3311"/>
    <w:rsid w:val="00EB359A"/>
    <w:rsid w:val="00EB395C"/>
    <w:rsid w:val="00EB450B"/>
    <w:rsid w:val="00EB4C1D"/>
    <w:rsid w:val="00EB5123"/>
    <w:rsid w:val="00EB5BA8"/>
    <w:rsid w:val="00EB5DAB"/>
    <w:rsid w:val="00EB6D55"/>
    <w:rsid w:val="00EB7412"/>
    <w:rsid w:val="00EB795E"/>
    <w:rsid w:val="00EC1180"/>
    <w:rsid w:val="00EC1C34"/>
    <w:rsid w:val="00EC2318"/>
    <w:rsid w:val="00EC2838"/>
    <w:rsid w:val="00EC2A87"/>
    <w:rsid w:val="00EC2D3B"/>
    <w:rsid w:val="00EC45E4"/>
    <w:rsid w:val="00EC4671"/>
    <w:rsid w:val="00EC4840"/>
    <w:rsid w:val="00EC4D32"/>
    <w:rsid w:val="00EC5494"/>
    <w:rsid w:val="00EC5C35"/>
    <w:rsid w:val="00EC7CBA"/>
    <w:rsid w:val="00ED07CB"/>
    <w:rsid w:val="00ED1145"/>
    <w:rsid w:val="00ED1F80"/>
    <w:rsid w:val="00ED25B1"/>
    <w:rsid w:val="00ED324A"/>
    <w:rsid w:val="00ED328C"/>
    <w:rsid w:val="00ED32F3"/>
    <w:rsid w:val="00ED3B5C"/>
    <w:rsid w:val="00ED5586"/>
    <w:rsid w:val="00ED5866"/>
    <w:rsid w:val="00ED717D"/>
    <w:rsid w:val="00ED725C"/>
    <w:rsid w:val="00ED7C7F"/>
    <w:rsid w:val="00EE14DB"/>
    <w:rsid w:val="00EE1B0A"/>
    <w:rsid w:val="00EE21D9"/>
    <w:rsid w:val="00EE3505"/>
    <w:rsid w:val="00EE388B"/>
    <w:rsid w:val="00EE389F"/>
    <w:rsid w:val="00EE3A17"/>
    <w:rsid w:val="00EE464C"/>
    <w:rsid w:val="00EE6EB9"/>
    <w:rsid w:val="00EE70C2"/>
    <w:rsid w:val="00EE771B"/>
    <w:rsid w:val="00EE7B0C"/>
    <w:rsid w:val="00EE7C02"/>
    <w:rsid w:val="00EF0486"/>
    <w:rsid w:val="00EF13E1"/>
    <w:rsid w:val="00EF1FA8"/>
    <w:rsid w:val="00EF200E"/>
    <w:rsid w:val="00EF426C"/>
    <w:rsid w:val="00EF4BEA"/>
    <w:rsid w:val="00EF5520"/>
    <w:rsid w:val="00EF5E92"/>
    <w:rsid w:val="00EF6137"/>
    <w:rsid w:val="00EF74FC"/>
    <w:rsid w:val="00EF7E78"/>
    <w:rsid w:val="00F015BA"/>
    <w:rsid w:val="00F01B8F"/>
    <w:rsid w:val="00F02C1E"/>
    <w:rsid w:val="00F02F39"/>
    <w:rsid w:val="00F02F6E"/>
    <w:rsid w:val="00F0329D"/>
    <w:rsid w:val="00F03E7B"/>
    <w:rsid w:val="00F04304"/>
    <w:rsid w:val="00F046E1"/>
    <w:rsid w:val="00F04A8B"/>
    <w:rsid w:val="00F0598C"/>
    <w:rsid w:val="00F06ABB"/>
    <w:rsid w:val="00F07D37"/>
    <w:rsid w:val="00F10891"/>
    <w:rsid w:val="00F108AE"/>
    <w:rsid w:val="00F112D5"/>
    <w:rsid w:val="00F11544"/>
    <w:rsid w:val="00F11704"/>
    <w:rsid w:val="00F11992"/>
    <w:rsid w:val="00F125B6"/>
    <w:rsid w:val="00F13857"/>
    <w:rsid w:val="00F143FA"/>
    <w:rsid w:val="00F1448C"/>
    <w:rsid w:val="00F1485D"/>
    <w:rsid w:val="00F172B6"/>
    <w:rsid w:val="00F20856"/>
    <w:rsid w:val="00F20DA2"/>
    <w:rsid w:val="00F20F6C"/>
    <w:rsid w:val="00F21E37"/>
    <w:rsid w:val="00F220BF"/>
    <w:rsid w:val="00F2281E"/>
    <w:rsid w:val="00F23083"/>
    <w:rsid w:val="00F237BE"/>
    <w:rsid w:val="00F2416D"/>
    <w:rsid w:val="00F24337"/>
    <w:rsid w:val="00F2443F"/>
    <w:rsid w:val="00F253EE"/>
    <w:rsid w:val="00F25688"/>
    <w:rsid w:val="00F258F0"/>
    <w:rsid w:val="00F26739"/>
    <w:rsid w:val="00F26DE3"/>
    <w:rsid w:val="00F27421"/>
    <w:rsid w:val="00F30BAF"/>
    <w:rsid w:val="00F30FC0"/>
    <w:rsid w:val="00F329F1"/>
    <w:rsid w:val="00F32BC3"/>
    <w:rsid w:val="00F3385E"/>
    <w:rsid w:val="00F33C9C"/>
    <w:rsid w:val="00F34043"/>
    <w:rsid w:val="00F34A79"/>
    <w:rsid w:val="00F35502"/>
    <w:rsid w:val="00F373FA"/>
    <w:rsid w:val="00F37C6A"/>
    <w:rsid w:val="00F403E5"/>
    <w:rsid w:val="00F40999"/>
    <w:rsid w:val="00F40C40"/>
    <w:rsid w:val="00F40EC1"/>
    <w:rsid w:val="00F41CC5"/>
    <w:rsid w:val="00F42986"/>
    <w:rsid w:val="00F43304"/>
    <w:rsid w:val="00F439CD"/>
    <w:rsid w:val="00F43F23"/>
    <w:rsid w:val="00F4431C"/>
    <w:rsid w:val="00F460C5"/>
    <w:rsid w:val="00F46811"/>
    <w:rsid w:val="00F47AC0"/>
    <w:rsid w:val="00F5036B"/>
    <w:rsid w:val="00F50AC6"/>
    <w:rsid w:val="00F515E3"/>
    <w:rsid w:val="00F516EF"/>
    <w:rsid w:val="00F52CAD"/>
    <w:rsid w:val="00F5368F"/>
    <w:rsid w:val="00F5436C"/>
    <w:rsid w:val="00F5481C"/>
    <w:rsid w:val="00F55983"/>
    <w:rsid w:val="00F56079"/>
    <w:rsid w:val="00F60187"/>
    <w:rsid w:val="00F6035D"/>
    <w:rsid w:val="00F610CC"/>
    <w:rsid w:val="00F61535"/>
    <w:rsid w:val="00F62235"/>
    <w:rsid w:val="00F62B42"/>
    <w:rsid w:val="00F63BBD"/>
    <w:rsid w:val="00F63E2B"/>
    <w:rsid w:val="00F63FD1"/>
    <w:rsid w:val="00F64124"/>
    <w:rsid w:val="00F645CF"/>
    <w:rsid w:val="00F6498C"/>
    <w:rsid w:val="00F64D5F"/>
    <w:rsid w:val="00F66508"/>
    <w:rsid w:val="00F66AAB"/>
    <w:rsid w:val="00F66ABE"/>
    <w:rsid w:val="00F6787B"/>
    <w:rsid w:val="00F67B15"/>
    <w:rsid w:val="00F67D87"/>
    <w:rsid w:val="00F72B73"/>
    <w:rsid w:val="00F72F42"/>
    <w:rsid w:val="00F73431"/>
    <w:rsid w:val="00F73FDD"/>
    <w:rsid w:val="00F7426C"/>
    <w:rsid w:val="00F7435A"/>
    <w:rsid w:val="00F74664"/>
    <w:rsid w:val="00F7466B"/>
    <w:rsid w:val="00F75CDC"/>
    <w:rsid w:val="00F76AB0"/>
    <w:rsid w:val="00F7790F"/>
    <w:rsid w:val="00F77DC9"/>
    <w:rsid w:val="00F8048B"/>
    <w:rsid w:val="00F82ECB"/>
    <w:rsid w:val="00F8316C"/>
    <w:rsid w:val="00F838EE"/>
    <w:rsid w:val="00F83C70"/>
    <w:rsid w:val="00F84931"/>
    <w:rsid w:val="00F84B0C"/>
    <w:rsid w:val="00F86001"/>
    <w:rsid w:val="00F87326"/>
    <w:rsid w:val="00F87E8F"/>
    <w:rsid w:val="00F90503"/>
    <w:rsid w:val="00F90A3D"/>
    <w:rsid w:val="00F92865"/>
    <w:rsid w:val="00F93929"/>
    <w:rsid w:val="00F93A32"/>
    <w:rsid w:val="00F93C37"/>
    <w:rsid w:val="00F941B1"/>
    <w:rsid w:val="00F94D3A"/>
    <w:rsid w:val="00F96548"/>
    <w:rsid w:val="00F96BA8"/>
    <w:rsid w:val="00F96EE8"/>
    <w:rsid w:val="00F974AD"/>
    <w:rsid w:val="00F979D2"/>
    <w:rsid w:val="00FA0D81"/>
    <w:rsid w:val="00FA1859"/>
    <w:rsid w:val="00FA282B"/>
    <w:rsid w:val="00FA39D3"/>
    <w:rsid w:val="00FA4059"/>
    <w:rsid w:val="00FA4860"/>
    <w:rsid w:val="00FA5A04"/>
    <w:rsid w:val="00FA5F30"/>
    <w:rsid w:val="00FA7879"/>
    <w:rsid w:val="00FA7941"/>
    <w:rsid w:val="00FA7F76"/>
    <w:rsid w:val="00FB0182"/>
    <w:rsid w:val="00FB0D09"/>
    <w:rsid w:val="00FB118F"/>
    <w:rsid w:val="00FB1B1F"/>
    <w:rsid w:val="00FB255E"/>
    <w:rsid w:val="00FB491E"/>
    <w:rsid w:val="00FB4D33"/>
    <w:rsid w:val="00FB58EB"/>
    <w:rsid w:val="00FB79ED"/>
    <w:rsid w:val="00FC1889"/>
    <w:rsid w:val="00FC21E3"/>
    <w:rsid w:val="00FC2E47"/>
    <w:rsid w:val="00FC4232"/>
    <w:rsid w:val="00FC4492"/>
    <w:rsid w:val="00FC45FD"/>
    <w:rsid w:val="00FC58B7"/>
    <w:rsid w:val="00FC5A85"/>
    <w:rsid w:val="00FC671E"/>
    <w:rsid w:val="00FC6BC1"/>
    <w:rsid w:val="00FC7DDD"/>
    <w:rsid w:val="00FD0A14"/>
    <w:rsid w:val="00FD0CD0"/>
    <w:rsid w:val="00FD0EE3"/>
    <w:rsid w:val="00FD3000"/>
    <w:rsid w:val="00FD39E9"/>
    <w:rsid w:val="00FD45F0"/>
    <w:rsid w:val="00FD56E6"/>
    <w:rsid w:val="00FD57C7"/>
    <w:rsid w:val="00FD5CBA"/>
    <w:rsid w:val="00FD61CB"/>
    <w:rsid w:val="00FD6DC6"/>
    <w:rsid w:val="00FD73C9"/>
    <w:rsid w:val="00FE28DA"/>
    <w:rsid w:val="00FE2BDA"/>
    <w:rsid w:val="00FE3C3D"/>
    <w:rsid w:val="00FE538C"/>
    <w:rsid w:val="00FE613F"/>
    <w:rsid w:val="00FE72B8"/>
    <w:rsid w:val="00FE7DE9"/>
    <w:rsid w:val="00FF1959"/>
    <w:rsid w:val="00FF1C33"/>
    <w:rsid w:val="00FF2309"/>
    <w:rsid w:val="00FF25C6"/>
    <w:rsid w:val="00FF2824"/>
    <w:rsid w:val="00FF39AA"/>
    <w:rsid w:val="00FF4BCD"/>
    <w:rsid w:val="00FF68E6"/>
    <w:rsid w:val="00FF7839"/>
    <w:rsid w:val="00FF7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A6901C"/>
  <w15:docId w15:val="{8BE16A75-44A2-4FBC-8590-31D06E7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099F"/>
  </w:style>
  <w:style w:type="paragraph" w:styleId="Pidipagina">
    <w:name w:val="footer"/>
    <w:basedOn w:val="Normale"/>
    <w:link w:val="Pidipagina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099F"/>
  </w:style>
  <w:style w:type="character" w:styleId="Collegamentoipertestuale">
    <w:name w:val="Hyperlink"/>
    <w:basedOn w:val="Carpredefinitoparagrafo"/>
    <w:uiPriority w:val="99"/>
    <w:unhideWhenUsed/>
    <w:rsid w:val="00481136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536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6F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6F92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3B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3B4C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3B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B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B4C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DC441E"/>
  </w:style>
  <w:style w:type="character" w:styleId="Collegamentovisitato">
    <w:name w:val="FollowedHyperlink"/>
    <w:basedOn w:val="Carpredefinitoparagrafo"/>
    <w:uiPriority w:val="99"/>
    <w:semiHidden/>
    <w:unhideWhenUsed/>
    <w:rsid w:val="00515D95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4E16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26DE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5C125D"/>
    <w:pPr>
      <w:spacing w:after="0"/>
    </w:pPr>
  </w:style>
  <w:style w:type="character" w:styleId="Numeroriga">
    <w:name w:val="line number"/>
    <w:basedOn w:val="Carpredefinitoparagrafo"/>
    <w:uiPriority w:val="99"/>
    <w:semiHidden/>
    <w:unhideWhenUsed/>
    <w:rsid w:val="0078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8228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639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9825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8DB6AAC-CEF6-42E1-9CE3-B6115D85F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1</Words>
  <Characters>240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adova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Gavaruzzi</dc:creator>
  <cp:lastModifiedBy>lorenzo</cp:lastModifiedBy>
  <cp:revision>2</cp:revision>
  <cp:lastPrinted>2016-07-20T14:35:00Z</cp:lastPrinted>
  <dcterms:created xsi:type="dcterms:W3CDTF">2018-06-20T15:34:00Z</dcterms:created>
  <dcterms:modified xsi:type="dcterms:W3CDTF">2018-06-20T15:34:00Z</dcterms:modified>
</cp:coreProperties>
</file>